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A146DC" w14:textId="059F4199" w:rsidR="006636D8" w:rsidRPr="00296213" w:rsidRDefault="006636D8" w:rsidP="006636D8">
      <w:pPr>
        <w:jc w:val="center"/>
        <w:rPr>
          <w:rFonts w:ascii="Times New Roman" w:hAnsi="Times New Roman" w:cs="Times New Roman"/>
          <w:b/>
          <w:szCs w:val="21"/>
        </w:rPr>
      </w:pPr>
      <w:r w:rsidRPr="00296213">
        <w:rPr>
          <w:rFonts w:ascii="Times New Roman" w:hAnsi="Times New Roman" w:cs="Times New Roman" w:hint="eastAsia"/>
          <w:b/>
          <w:szCs w:val="21"/>
        </w:rPr>
        <w:t xml:space="preserve">Table </w:t>
      </w:r>
      <w:r w:rsidR="00214587">
        <w:rPr>
          <w:rFonts w:ascii="Times New Roman" w:hAnsi="Times New Roman" w:cs="Times New Roman"/>
          <w:b/>
          <w:szCs w:val="21"/>
        </w:rPr>
        <w:t>S</w:t>
      </w:r>
      <w:r w:rsidR="002F0A67">
        <w:rPr>
          <w:rFonts w:ascii="Times New Roman" w:hAnsi="Times New Roman" w:cs="Times New Roman"/>
          <w:b/>
          <w:szCs w:val="21"/>
        </w:rPr>
        <w:t>10</w:t>
      </w:r>
      <w:r w:rsidRPr="00296213">
        <w:rPr>
          <w:rFonts w:ascii="Times New Roman" w:hAnsi="Times New Roman" w:cs="Times New Roman" w:hint="eastAsia"/>
          <w:b/>
          <w:szCs w:val="21"/>
        </w:rPr>
        <w:t xml:space="preserve"> Primers used for RT-PCR</w:t>
      </w:r>
      <w:r>
        <w:rPr>
          <w:rFonts w:ascii="Times New Roman" w:hAnsi="Times New Roman" w:cs="Times New Roman"/>
          <w:b/>
          <w:szCs w:val="21"/>
        </w:rPr>
        <w:t xml:space="preserve"> </w:t>
      </w:r>
      <w:r w:rsidR="007E2282">
        <w:rPr>
          <w:rFonts w:ascii="Times New Roman" w:hAnsi="Times New Roman" w:cs="Times New Roman" w:hint="eastAsia"/>
          <w:b/>
          <w:szCs w:val="21"/>
        </w:rPr>
        <w:t>and strand-specific PC</w:t>
      </w:r>
      <w:r w:rsidR="003F0DFA">
        <w:rPr>
          <w:rFonts w:ascii="Times New Roman" w:hAnsi="Times New Roman" w:cs="Times New Roman"/>
          <w:b/>
          <w:szCs w:val="21"/>
        </w:rPr>
        <w:t>R</w:t>
      </w:r>
      <w:r w:rsidR="002A5FB6">
        <w:rPr>
          <w:rFonts w:ascii="Times New Roman" w:hAnsi="Times New Roman" w:cs="Times New Roman" w:hint="eastAsia"/>
          <w:b/>
          <w:szCs w:val="21"/>
        </w:rPr>
        <w:t xml:space="preserve">. </w:t>
      </w:r>
      <w:r w:rsidR="002A5FB6">
        <w:rPr>
          <w:rFonts w:ascii="Times New Roman" w:hAnsi="Times New Roman" w:cs="Times New Roman"/>
          <w:b/>
          <w:szCs w:val="21"/>
        </w:rPr>
        <w:t xml:space="preserve">Both two pairs of primers were used for </w:t>
      </w:r>
      <w:r w:rsidR="002A5FB6">
        <w:rPr>
          <w:rFonts w:ascii="Times New Roman" w:hAnsi="Times New Roman" w:cs="Times New Roman" w:hint="eastAsia"/>
          <w:b/>
          <w:szCs w:val="21"/>
        </w:rPr>
        <w:t xml:space="preserve">RT-PCR validation. </w:t>
      </w:r>
      <w:r w:rsidR="00EC73FD">
        <w:rPr>
          <w:rFonts w:ascii="Times New Roman" w:hAnsi="Times New Roman" w:cs="Times New Roman"/>
          <w:b/>
          <w:szCs w:val="21"/>
        </w:rPr>
        <w:t>O</w:t>
      </w:r>
      <w:r w:rsidR="002A5FB6">
        <w:rPr>
          <w:rFonts w:ascii="Times New Roman" w:hAnsi="Times New Roman" w:cs="Times New Roman"/>
          <w:b/>
          <w:szCs w:val="21"/>
        </w:rPr>
        <w:t>ne pair of primers was used for strand-specific PCR for determining transcript orientations.</w:t>
      </w:r>
    </w:p>
    <w:tbl>
      <w:tblPr>
        <w:tblStyle w:val="TableGrid"/>
        <w:tblW w:w="1260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4"/>
        <w:gridCol w:w="1048"/>
        <w:gridCol w:w="3223"/>
        <w:gridCol w:w="3260"/>
        <w:gridCol w:w="1418"/>
        <w:gridCol w:w="1417"/>
      </w:tblGrid>
      <w:tr w:rsidR="00223350" w:rsidRPr="00D02918" w14:paraId="72145776" w14:textId="77777777" w:rsidTr="002D5319">
        <w:trPr>
          <w:jc w:val="center"/>
        </w:trPr>
        <w:tc>
          <w:tcPr>
            <w:tcW w:w="22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28234A" w14:textId="77777777" w:rsidR="00223350" w:rsidRPr="00D02918" w:rsidRDefault="00223350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ncRNA genes</w:t>
            </w:r>
          </w:p>
        </w:tc>
        <w:tc>
          <w:tcPr>
            <w:tcW w:w="1048" w:type="dxa"/>
            <w:tcBorders>
              <w:top w:val="single" w:sz="8" w:space="0" w:color="auto"/>
              <w:bottom w:val="single" w:sz="8" w:space="0" w:color="auto"/>
            </w:tcBorders>
          </w:tcPr>
          <w:p w14:paraId="2FDE9EA8" w14:textId="77777777" w:rsidR="00223350" w:rsidRDefault="00223350" w:rsidP="003F0D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ncRNA lengt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3F0DFA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22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796588" w14:textId="77777777" w:rsidR="00223350" w:rsidRPr="00D02918" w:rsidRDefault="00223350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  <w:r w:rsidRPr="00D0291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F0DFA">
              <w:rPr>
                <w:rFonts w:ascii="Times New Roman" w:hAnsi="Times New Roman" w:cs="Times New Roman"/>
                <w:sz w:val="18"/>
                <w:szCs w:val="18"/>
              </w:rPr>
              <w:t xml:space="preserve">primers </w:t>
            </w:r>
            <w:r w:rsidRPr="00D02918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D02918">
              <w:rPr>
                <w:rFonts w:ascii="Times New Roman" w:hAnsi="Times New Roman" w:cs="Times New Roman"/>
                <w:sz w:val="18"/>
                <w:szCs w:val="18"/>
              </w:rPr>
              <w:t>5’-3’</w:t>
            </w:r>
            <w:r w:rsidRPr="00D0291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32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E38C55B" w14:textId="77777777" w:rsidR="00223350" w:rsidRPr="00D02918" w:rsidRDefault="00223350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  <w:r w:rsidRPr="00D0291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F0DFA">
              <w:rPr>
                <w:rFonts w:ascii="Times New Roman" w:hAnsi="Times New Roman" w:cs="Times New Roman"/>
                <w:sz w:val="18"/>
                <w:szCs w:val="18"/>
              </w:rPr>
              <w:t xml:space="preserve">primers </w:t>
            </w:r>
            <w:r w:rsidRPr="00D02918">
              <w:rPr>
                <w:rFonts w:ascii="Times New Roman" w:hAnsi="Times New Roman" w:cs="Times New Roman"/>
                <w:sz w:val="18"/>
                <w:szCs w:val="18"/>
              </w:rPr>
              <w:t>(5’-3’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14:paraId="12F821AF" w14:textId="77777777" w:rsidR="00223350" w:rsidRPr="00D02918" w:rsidRDefault="00223350" w:rsidP="003F0D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oduct siz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3F0DFA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5430E029" w14:textId="77777777" w:rsidR="00223350" w:rsidRPr="00D02918" w:rsidRDefault="003F0DFA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anscript Orientation</w:t>
            </w:r>
          </w:p>
        </w:tc>
      </w:tr>
      <w:tr w:rsidR="00223350" w:rsidRPr="00BF29DE" w14:paraId="504DB431" w14:textId="77777777" w:rsidTr="002D5319">
        <w:trPr>
          <w:jc w:val="center"/>
        </w:trPr>
        <w:tc>
          <w:tcPr>
            <w:tcW w:w="2234" w:type="dxa"/>
            <w:vMerge w:val="restart"/>
            <w:tcBorders>
              <w:top w:val="single" w:sz="8" w:space="0" w:color="auto"/>
            </w:tcBorders>
            <w:vAlign w:val="center"/>
          </w:tcPr>
          <w:p w14:paraId="116C5084" w14:textId="77777777" w:rsidR="00223350" w:rsidRPr="00BF29DE" w:rsidRDefault="00223350" w:rsidP="003668BE">
            <w:pPr>
              <w:widowControl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F29D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PHOGS10028742-AS</w:t>
            </w: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-RA</w:t>
            </w:r>
          </w:p>
        </w:tc>
        <w:tc>
          <w:tcPr>
            <w:tcW w:w="1048" w:type="dxa"/>
            <w:vMerge w:val="restart"/>
            <w:tcBorders>
              <w:top w:val="single" w:sz="8" w:space="0" w:color="auto"/>
            </w:tcBorders>
            <w:vAlign w:val="center"/>
          </w:tcPr>
          <w:p w14:paraId="03599B2B" w14:textId="77777777" w:rsidR="00223350" w:rsidRPr="00BF29DE" w:rsidRDefault="00223350" w:rsidP="00616E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2</w:t>
            </w:r>
          </w:p>
        </w:tc>
        <w:tc>
          <w:tcPr>
            <w:tcW w:w="3223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A2717A" w14:textId="77777777" w:rsidR="00223350" w:rsidRPr="00BF29DE" w:rsidRDefault="00223350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29DE">
              <w:rPr>
                <w:rFonts w:ascii="Times New Roman" w:hAnsi="Times New Roman" w:cs="Times New Roman"/>
                <w:sz w:val="18"/>
                <w:szCs w:val="18"/>
              </w:rPr>
              <w:t>CTCTCGGTGTGGCATTTCTAA</w:t>
            </w:r>
          </w:p>
        </w:tc>
        <w:tc>
          <w:tcPr>
            <w:tcW w:w="326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5E81948" w14:textId="77777777" w:rsidR="00223350" w:rsidRPr="00BF29DE" w:rsidRDefault="00223350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29DE">
              <w:rPr>
                <w:rFonts w:ascii="Times New Roman" w:hAnsi="Times New Roman" w:cs="Times New Roman"/>
                <w:sz w:val="18"/>
                <w:szCs w:val="18"/>
              </w:rPr>
              <w:t>GGAAGAAGAATCGTTCGGTCA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</w:tcPr>
          <w:p w14:paraId="241EAF55" w14:textId="77777777" w:rsidR="00223350" w:rsidRPr="00BF29DE" w:rsidRDefault="00223350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4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</w:tcPr>
          <w:p w14:paraId="483910FE" w14:textId="4AC5A4B5" w:rsidR="00223350" w:rsidRPr="00BF29DE" w:rsidRDefault="00DE079B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223350">
              <w:rPr>
                <w:rFonts w:ascii="Times New Roman" w:hAnsi="Times New Roman" w:cs="Times New Roman" w:hint="eastAsia"/>
                <w:sz w:val="18"/>
                <w:szCs w:val="18"/>
              </w:rPr>
              <w:t>ntisen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223350" w:rsidRPr="00BF29DE" w14:paraId="766BE7BA" w14:textId="77777777" w:rsidTr="005C2BD5">
        <w:trPr>
          <w:jc w:val="center"/>
        </w:trPr>
        <w:tc>
          <w:tcPr>
            <w:tcW w:w="2234" w:type="dxa"/>
            <w:vMerge/>
            <w:tcBorders>
              <w:bottom w:val="single" w:sz="4" w:space="0" w:color="auto"/>
            </w:tcBorders>
            <w:vAlign w:val="center"/>
          </w:tcPr>
          <w:p w14:paraId="5006A66C" w14:textId="77777777" w:rsidR="00223350" w:rsidRPr="00BF29DE" w:rsidRDefault="00223350" w:rsidP="003668B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48" w:type="dxa"/>
            <w:vMerge/>
            <w:tcBorders>
              <w:bottom w:val="single" w:sz="4" w:space="0" w:color="auto"/>
            </w:tcBorders>
            <w:vAlign w:val="center"/>
          </w:tcPr>
          <w:p w14:paraId="2A2B6948" w14:textId="77777777" w:rsidR="00223350" w:rsidRDefault="00223350" w:rsidP="00616E7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72C625" w14:textId="77777777" w:rsidR="00223350" w:rsidRPr="00BF29DE" w:rsidRDefault="00223350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80F">
              <w:rPr>
                <w:rFonts w:ascii="Times New Roman" w:hAnsi="Times New Roman" w:cs="Times New Roman"/>
                <w:sz w:val="18"/>
                <w:szCs w:val="18"/>
              </w:rPr>
              <w:t>CAAGTGTGGACCGTATGAAGAG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4287538" w14:textId="77777777" w:rsidR="00223350" w:rsidRPr="00BF29DE" w:rsidRDefault="00223350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80F">
              <w:rPr>
                <w:rFonts w:ascii="Times New Roman" w:hAnsi="Times New Roman" w:cs="Times New Roman"/>
                <w:sz w:val="18"/>
                <w:szCs w:val="18"/>
              </w:rPr>
              <w:t>TCGGTCACCACAAATCGTATC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F25E83E" w14:textId="77777777" w:rsidR="00223350" w:rsidRDefault="00223350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C4B78F2" w14:textId="77777777" w:rsidR="00223350" w:rsidRDefault="00223350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3350" w:rsidRPr="00BF29DE" w14:paraId="67C3F429" w14:textId="77777777" w:rsidTr="005C2BD5">
        <w:trPr>
          <w:jc w:val="center"/>
        </w:trPr>
        <w:tc>
          <w:tcPr>
            <w:tcW w:w="2234" w:type="dxa"/>
            <w:vMerge w:val="restart"/>
            <w:tcBorders>
              <w:top w:val="single" w:sz="4" w:space="0" w:color="auto"/>
            </w:tcBorders>
            <w:vAlign w:val="center"/>
          </w:tcPr>
          <w:p w14:paraId="24A5C8AD" w14:textId="77777777" w:rsidR="00223350" w:rsidRPr="00BF29DE" w:rsidRDefault="00223350" w:rsidP="003668B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F29DE">
              <w:rPr>
                <w:rFonts w:ascii="Times New Roman" w:hAnsi="Times New Roman" w:cs="Times New Roman"/>
                <w:i/>
                <w:sz w:val="18"/>
                <w:szCs w:val="18"/>
              </w:rPr>
              <w:t>BPHLINC074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-RA</w:t>
            </w:r>
          </w:p>
        </w:tc>
        <w:tc>
          <w:tcPr>
            <w:tcW w:w="1048" w:type="dxa"/>
            <w:vMerge w:val="restart"/>
            <w:tcBorders>
              <w:top w:val="single" w:sz="4" w:space="0" w:color="auto"/>
            </w:tcBorders>
            <w:vAlign w:val="center"/>
          </w:tcPr>
          <w:p w14:paraId="0710634D" w14:textId="77777777" w:rsidR="00223350" w:rsidRPr="00BF29DE" w:rsidRDefault="00223350" w:rsidP="00616E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2</w:t>
            </w:r>
          </w:p>
        </w:tc>
        <w:tc>
          <w:tcPr>
            <w:tcW w:w="32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BE3B45" w14:textId="77777777" w:rsidR="00223350" w:rsidRPr="00BF29DE" w:rsidRDefault="00223350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29DE">
              <w:rPr>
                <w:rFonts w:ascii="Times New Roman" w:hAnsi="Times New Roman" w:cs="Times New Roman"/>
                <w:sz w:val="18"/>
                <w:szCs w:val="18"/>
              </w:rPr>
              <w:t>CTCATGTTGGTGAAGGAGTAAGA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EF485AF" w14:textId="77777777" w:rsidR="00223350" w:rsidRPr="00BF29DE" w:rsidRDefault="00223350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29DE">
              <w:rPr>
                <w:rFonts w:ascii="Times New Roman" w:hAnsi="Times New Roman" w:cs="Times New Roman"/>
                <w:sz w:val="18"/>
                <w:szCs w:val="18"/>
              </w:rPr>
              <w:t>CAGGAACATTATTGAAGCCTGAAG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5B94637" w14:textId="77777777" w:rsidR="00223350" w:rsidRPr="00BF29DE" w:rsidRDefault="00223350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FC79C4C" w14:textId="2F0B850A" w:rsidR="00223350" w:rsidRPr="00BF29DE" w:rsidRDefault="00DE079B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223350">
              <w:rPr>
                <w:rFonts w:ascii="Times New Roman" w:hAnsi="Times New Roman" w:cs="Times New Roman" w:hint="eastAsia"/>
                <w:sz w:val="18"/>
                <w:szCs w:val="18"/>
              </w:rPr>
              <w:t>ntisen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223350" w:rsidRPr="00BF29DE" w14:paraId="679AB90B" w14:textId="77777777" w:rsidTr="00C22F13">
        <w:trPr>
          <w:jc w:val="center"/>
        </w:trPr>
        <w:tc>
          <w:tcPr>
            <w:tcW w:w="2234" w:type="dxa"/>
            <w:vMerge/>
            <w:tcBorders>
              <w:bottom w:val="single" w:sz="4" w:space="0" w:color="auto"/>
            </w:tcBorders>
            <w:vAlign w:val="center"/>
          </w:tcPr>
          <w:p w14:paraId="637ABFF4" w14:textId="77777777" w:rsidR="00223350" w:rsidRPr="00BF29DE" w:rsidRDefault="00223350" w:rsidP="003668B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48" w:type="dxa"/>
            <w:vMerge/>
            <w:tcBorders>
              <w:bottom w:val="single" w:sz="4" w:space="0" w:color="auto"/>
            </w:tcBorders>
            <w:vAlign w:val="center"/>
          </w:tcPr>
          <w:p w14:paraId="7722E587" w14:textId="77777777" w:rsidR="00223350" w:rsidRDefault="00223350" w:rsidP="00616E7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CC6FD8" w14:textId="77777777" w:rsidR="00223350" w:rsidRPr="00BF29DE" w:rsidRDefault="00223350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80F">
              <w:rPr>
                <w:rFonts w:ascii="Times New Roman" w:hAnsi="Times New Roman" w:cs="Times New Roman"/>
                <w:sz w:val="18"/>
                <w:szCs w:val="18"/>
              </w:rPr>
              <w:t>CTTCCAACGAATACACTGCTTTG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DEB786E" w14:textId="77777777" w:rsidR="00223350" w:rsidRPr="00BF29DE" w:rsidRDefault="00223350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80F">
              <w:rPr>
                <w:rFonts w:ascii="Times New Roman" w:hAnsi="Times New Roman" w:cs="Times New Roman"/>
                <w:sz w:val="18"/>
                <w:szCs w:val="18"/>
              </w:rPr>
              <w:t>TGAAGCGCCTCCATGATT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D77C7F7" w14:textId="77777777" w:rsidR="00223350" w:rsidRDefault="00223350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73F0475" w14:textId="77777777" w:rsidR="00223350" w:rsidRDefault="00223350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3350" w:rsidRPr="00BF29DE" w14:paraId="40D7CDD7" w14:textId="77777777" w:rsidTr="005C2BD5">
        <w:trPr>
          <w:jc w:val="center"/>
        </w:trPr>
        <w:tc>
          <w:tcPr>
            <w:tcW w:w="2234" w:type="dxa"/>
            <w:vMerge w:val="restart"/>
            <w:tcBorders>
              <w:top w:val="single" w:sz="4" w:space="0" w:color="auto"/>
            </w:tcBorders>
            <w:vAlign w:val="center"/>
          </w:tcPr>
          <w:p w14:paraId="35B9D235" w14:textId="77777777" w:rsidR="00223350" w:rsidRPr="00BF29DE" w:rsidRDefault="00223350" w:rsidP="003668B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F29DE">
              <w:rPr>
                <w:rFonts w:ascii="Times New Roman" w:hAnsi="Times New Roman" w:cs="Times New Roman"/>
                <w:i/>
                <w:sz w:val="18"/>
                <w:szCs w:val="18"/>
              </w:rPr>
              <w:t>BPHOGS10028378-AS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-RA</w:t>
            </w:r>
          </w:p>
        </w:tc>
        <w:tc>
          <w:tcPr>
            <w:tcW w:w="1048" w:type="dxa"/>
            <w:vMerge w:val="restart"/>
            <w:tcBorders>
              <w:top w:val="single" w:sz="4" w:space="0" w:color="auto"/>
            </w:tcBorders>
            <w:vAlign w:val="center"/>
          </w:tcPr>
          <w:p w14:paraId="34C214B8" w14:textId="77777777" w:rsidR="00223350" w:rsidRPr="00BF29DE" w:rsidRDefault="00223350" w:rsidP="00616E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0</w:t>
            </w:r>
          </w:p>
        </w:tc>
        <w:tc>
          <w:tcPr>
            <w:tcW w:w="32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A1AC0A" w14:textId="77777777" w:rsidR="00223350" w:rsidRPr="00BF29DE" w:rsidRDefault="00223350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29DE">
              <w:rPr>
                <w:rFonts w:ascii="Times New Roman" w:hAnsi="Times New Roman" w:cs="Times New Roman"/>
                <w:sz w:val="18"/>
                <w:szCs w:val="18"/>
              </w:rPr>
              <w:t>CCAGTATGGTTGTCCTCCAAA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951C344" w14:textId="77777777" w:rsidR="00223350" w:rsidRPr="00BF29DE" w:rsidRDefault="00223350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29DE">
              <w:rPr>
                <w:rFonts w:ascii="Times New Roman" w:hAnsi="Times New Roman" w:cs="Times New Roman"/>
                <w:sz w:val="18"/>
                <w:szCs w:val="18"/>
              </w:rPr>
              <w:t>CTGATACTGATACGGGTACTGATG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0BCD40D" w14:textId="77777777" w:rsidR="00223350" w:rsidRPr="00BF29DE" w:rsidRDefault="00223350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71FFA73" w14:textId="176A10FA" w:rsidR="00223350" w:rsidRPr="00BF29DE" w:rsidRDefault="00DE079B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223350">
              <w:rPr>
                <w:rFonts w:ascii="Times New Roman" w:hAnsi="Times New Roman" w:cs="Times New Roman" w:hint="eastAsia"/>
                <w:sz w:val="18"/>
                <w:szCs w:val="18"/>
              </w:rPr>
              <w:t>ntisen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223350" w:rsidRPr="00BF29DE" w14:paraId="0C0F91D3" w14:textId="77777777" w:rsidTr="00C22F13">
        <w:trPr>
          <w:jc w:val="center"/>
        </w:trPr>
        <w:tc>
          <w:tcPr>
            <w:tcW w:w="2234" w:type="dxa"/>
            <w:vMerge/>
            <w:tcBorders>
              <w:bottom w:val="single" w:sz="4" w:space="0" w:color="auto"/>
            </w:tcBorders>
            <w:vAlign w:val="center"/>
          </w:tcPr>
          <w:p w14:paraId="3200968F" w14:textId="77777777" w:rsidR="00223350" w:rsidRPr="00BF29DE" w:rsidRDefault="00223350" w:rsidP="003668B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48" w:type="dxa"/>
            <w:vMerge/>
            <w:tcBorders>
              <w:bottom w:val="single" w:sz="4" w:space="0" w:color="auto"/>
            </w:tcBorders>
            <w:vAlign w:val="center"/>
          </w:tcPr>
          <w:p w14:paraId="5B9CC38A" w14:textId="77777777" w:rsidR="00223350" w:rsidRDefault="00223350" w:rsidP="00616E7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066BF0" w14:textId="77777777" w:rsidR="00223350" w:rsidRPr="00BF29DE" w:rsidRDefault="00223350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80F">
              <w:rPr>
                <w:rFonts w:ascii="Times New Roman" w:hAnsi="Times New Roman" w:cs="Times New Roman"/>
                <w:sz w:val="18"/>
                <w:szCs w:val="18"/>
              </w:rPr>
              <w:t>GTAGCTCATGTCTTGTGAGAGAG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96791C2" w14:textId="77777777" w:rsidR="00223350" w:rsidRPr="00BF29DE" w:rsidRDefault="00223350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80F">
              <w:rPr>
                <w:rFonts w:ascii="Times New Roman" w:hAnsi="Times New Roman" w:cs="Times New Roman"/>
                <w:sz w:val="18"/>
                <w:szCs w:val="18"/>
              </w:rPr>
              <w:t>CTGATACGGATACGGTTTGGAG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54F8277" w14:textId="77777777" w:rsidR="00223350" w:rsidRDefault="00223350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64CD18B" w14:textId="77777777" w:rsidR="00223350" w:rsidRDefault="00223350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3350" w:rsidRPr="00BF29DE" w14:paraId="5C60AC60" w14:textId="77777777" w:rsidTr="00C22F13">
        <w:trPr>
          <w:jc w:val="center"/>
        </w:trPr>
        <w:tc>
          <w:tcPr>
            <w:tcW w:w="2234" w:type="dxa"/>
            <w:vMerge w:val="restart"/>
            <w:tcBorders>
              <w:top w:val="single" w:sz="4" w:space="0" w:color="auto"/>
            </w:tcBorders>
            <w:vAlign w:val="center"/>
          </w:tcPr>
          <w:p w14:paraId="4C59F457" w14:textId="77777777" w:rsidR="00223350" w:rsidRPr="00BF29DE" w:rsidRDefault="00223350" w:rsidP="003668B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F29DE">
              <w:rPr>
                <w:rFonts w:ascii="Times New Roman" w:hAnsi="Times New Roman" w:cs="Times New Roman"/>
                <w:i/>
                <w:sz w:val="18"/>
                <w:szCs w:val="18"/>
              </w:rPr>
              <w:t>BPHOGS10006054-OT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RA</w:t>
            </w:r>
          </w:p>
        </w:tc>
        <w:tc>
          <w:tcPr>
            <w:tcW w:w="1048" w:type="dxa"/>
            <w:vMerge w:val="restart"/>
            <w:tcBorders>
              <w:top w:val="single" w:sz="4" w:space="0" w:color="auto"/>
            </w:tcBorders>
            <w:vAlign w:val="center"/>
          </w:tcPr>
          <w:p w14:paraId="31FF7949" w14:textId="77777777" w:rsidR="00223350" w:rsidRPr="00BF29DE" w:rsidRDefault="00223350" w:rsidP="00616E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63</w:t>
            </w:r>
          </w:p>
        </w:tc>
        <w:tc>
          <w:tcPr>
            <w:tcW w:w="32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DCAA88" w14:textId="77777777" w:rsidR="00223350" w:rsidRPr="00BF29DE" w:rsidRDefault="00223350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29DE">
              <w:rPr>
                <w:rFonts w:ascii="Times New Roman" w:hAnsi="Times New Roman" w:cs="Times New Roman"/>
                <w:sz w:val="18"/>
                <w:szCs w:val="18"/>
              </w:rPr>
              <w:t>CACAGTATTCCTGTTGCGAATG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C86E20C" w14:textId="77777777" w:rsidR="00223350" w:rsidRPr="00BF29DE" w:rsidRDefault="00223350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29DE">
              <w:rPr>
                <w:rFonts w:ascii="Times New Roman" w:hAnsi="Times New Roman" w:cs="Times New Roman"/>
                <w:sz w:val="18"/>
                <w:szCs w:val="18"/>
              </w:rPr>
              <w:t>TACAGGCAGTGATGTATCCAAG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D9ABA80" w14:textId="77777777" w:rsidR="00223350" w:rsidRPr="00BF29DE" w:rsidRDefault="00223350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3F1C007" w14:textId="4F59BFF9" w:rsidR="00223350" w:rsidRPr="00BF29DE" w:rsidRDefault="00DE079B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223350">
              <w:rPr>
                <w:rFonts w:ascii="Times New Roman" w:hAnsi="Times New Roman" w:cs="Times New Roman" w:hint="eastAsia"/>
                <w:sz w:val="18"/>
                <w:szCs w:val="18"/>
              </w:rPr>
              <w:t>ntisen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223350" w:rsidRPr="00BF29DE" w14:paraId="191C1B5F" w14:textId="77777777" w:rsidTr="00C22F13">
        <w:trPr>
          <w:jc w:val="center"/>
        </w:trPr>
        <w:tc>
          <w:tcPr>
            <w:tcW w:w="2234" w:type="dxa"/>
            <w:vMerge/>
            <w:tcBorders>
              <w:bottom w:val="single" w:sz="4" w:space="0" w:color="auto"/>
            </w:tcBorders>
            <w:vAlign w:val="center"/>
          </w:tcPr>
          <w:p w14:paraId="03C1C4EE" w14:textId="77777777" w:rsidR="00223350" w:rsidRPr="00BF29DE" w:rsidRDefault="00223350" w:rsidP="003668B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48" w:type="dxa"/>
            <w:vMerge/>
            <w:tcBorders>
              <w:bottom w:val="single" w:sz="4" w:space="0" w:color="auto"/>
            </w:tcBorders>
            <w:vAlign w:val="center"/>
          </w:tcPr>
          <w:p w14:paraId="3BACA113" w14:textId="77777777" w:rsidR="00223350" w:rsidRDefault="00223350" w:rsidP="00616E7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AC1BBC" w14:textId="77777777" w:rsidR="00223350" w:rsidRPr="00BF29DE" w:rsidRDefault="00223350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80F">
              <w:rPr>
                <w:rFonts w:ascii="Times New Roman" w:hAnsi="Times New Roman" w:cs="Times New Roman"/>
                <w:sz w:val="18"/>
                <w:szCs w:val="18"/>
              </w:rPr>
              <w:t>CCCGGAAATGTTTGAAAGCC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DB0E03A" w14:textId="77777777" w:rsidR="00223350" w:rsidRPr="00BF29DE" w:rsidRDefault="00223350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80F">
              <w:rPr>
                <w:rFonts w:ascii="Times New Roman" w:hAnsi="Times New Roman" w:cs="Times New Roman"/>
                <w:sz w:val="18"/>
                <w:szCs w:val="18"/>
              </w:rPr>
              <w:t>TGTGTCTTACAGGCAGTGATG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596DE3E" w14:textId="77777777" w:rsidR="00223350" w:rsidRDefault="00223350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D8F42C" w14:textId="77777777" w:rsidR="00223350" w:rsidRDefault="00223350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3350" w:rsidRPr="00BF29DE" w14:paraId="7B021105" w14:textId="77777777" w:rsidTr="00C22F13">
        <w:trPr>
          <w:jc w:val="center"/>
        </w:trPr>
        <w:tc>
          <w:tcPr>
            <w:tcW w:w="2234" w:type="dxa"/>
            <w:vMerge w:val="restart"/>
            <w:tcBorders>
              <w:top w:val="single" w:sz="4" w:space="0" w:color="auto"/>
            </w:tcBorders>
            <w:vAlign w:val="center"/>
          </w:tcPr>
          <w:p w14:paraId="6652C7C1" w14:textId="77777777" w:rsidR="00223350" w:rsidRPr="00BF29DE" w:rsidRDefault="00223350" w:rsidP="003668B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F29DE">
              <w:rPr>
                <w:rFonts w:ascii="Times New Roman" w:hAnsi="Times New Roman" w:cs="Times New Roman"/>
                <w:i/>
                <w:sz w:val="18"/>
                <w:szCs w:val="18"/>
              </w:rPr>
              <w:t>BPHLINC250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-RA</w:t>
            </w:r>
          </w:p>
        </w:tc>
        <w:tc>
          <w:tcPr>
            <w:tcW w:w="1048" w:type="dxa"/>
            <w:vMerge w:val="restart"/>
            <w:tcBorders>
              <w:top w:val="single" w:sz="4" w:space="0" w:color="auto"/>
            </w:tcBorders>
            <w:vAlign w:val="center"/>
          </w:tcPr>
          <w:p w14:paraId="10C61274" w14:textId="77777777" w:rsidR="00223350" w:rsidRPr="00BF29DE" w:rsidRDefault="00223350" w:rsidP="00616E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4</w:t>
            </w:r>
          </w:p>
        </w:tc>
        <w:tc>
          <w:tcPr>
            <w:tcW w:w="32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BEAFBB" w14:textId="77777777" w:rsidR="00223350" w:rsidRPr="00BF29DE" w:rsidRDefault="00223350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29DE">
              <w:rPr>
                <w:rFonts w:ascii="Times New Roman" w:hAnsi="Times New Roman" w:cs="Times New Roman"/>
                <w:sz w:val="18"/>
                <w:szCs w:val="18"/>
              </w:rPr>
              <w:t>ATGAAGGTGTTCCTACTTGTACTC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3684644" w14:textId="77777777" w:rsidR="00223350" w:rsidRPr="00BF29DE" w:rsidRDefault="00223350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29DE">
              <w:rPr>
                <w:rFonts w:ascii="Times New Roman" w:hAnsi="Times New Roman" w:cs="Times New Roman"/>
                <w:sz w:val="18"/>
                <w:szCs w:val="18"/>
              </w:rPr>
              <w:t>CCTATCTGTTGCGGAATTGTTTC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25C746D" w14:textId="77777777" w:rsidR="00223350" w:rsidRPr="00BF29DE" w:rsidRDefault="00223350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EB2547" w14:textId="39D08B9B" w:rsidR="00223350" w:rsidRPr="00BF29DE" w:rsidRDefault="00223350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ntisense</w:t>
            </w:r>
            <w:r w:rsidR="00DE079B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223350" w:rsidRPr="00BF29DE" w14:paraId="20679915" w14:textId="77777777" w:rsidTr="005315D9">
        <w:trPr>
          <w:jc w:val="center"/>
        </w:trPr>
        <w:tc>
          <w:tcPr>
            <w:tcW w:w="2234" w:type="dxa"/>
            <w:vMerge/>
            <w:tcBorders>
              <w:bottom w:val="single" w:sz="4" w:space="0" w:color="auto"/>
            </w:tcBorders>
            <w:vAlign w:val="center"/>
          </w:tcPr>
          <w:p w14:paraId="1953F351" w14:textId="77777777" w:rsidR="00223350" w:rsidRPr="00BF29DE" w:rsidRDefault="00223350" w:rsidP="003668B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48" w:type="dxa"/>
            <w:vMerge/>
            <w:tcBorders>
              <w:bottom w:val="single" w:sz="4" w:space="0" w:color="auto"/>
            </w:tcBorders>
            <w:vAlign w:val="center"/>
          </w:tcPr>
          <w:p w14:paraId="44AA1FB3" w14:textId="77777777" w:rsidR="00223350" w:rsidRDefault="00223350" w:rsidP="00616E7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8EF57C" w14:textId="77777777" w:rsidR="00223350" w:rsidRPr="00BF29DE" w:rsidRDefault="00223350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80F">
              <w:rPr>
                <w:rFonts w:ascii="Times New Roman" w:hAnsi="Times New Roman" w:cs="Times New Roman"/>
                <w:sz w:val="18"/>
                <w:szCs w:val="18"/>
              </w:rPr>
              <w:t>CTCAACCAGACAACATGAAGGT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06C7FA0" w14:textId="77777777" w:rsidR="00223350" w:rsidRPr="00BF29DE" w:rsidRDefault="00223350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80F">
              <w:rPr>
                <w:rFonts w:ascii="Times New Roman" w:hAnsi="Times New Roman" w:cs="Times New Roman"/>
                <w:sz w:val="18"/>
                <w:szCs w:val="18"/>
              </w:rPr>
              <w:t>GCGGAATTGTTTCATTGTAGCC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D68CDFA" w14:textId="77777777" w:rsidR="00223350" w:rsidRDefault="00223350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B2DA26" w14:textId="77777777" w:rsidR="00223350" w:rsidRDefault="00223350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3350" w:rsidRPr="00BF29DE" w14:paraId="2F970478" w14:textId="77777777" w:rsidTr="005315D9">
        <w:trPr>
          <w:jc w:val="center"/>
        </w:trPr>
        <w:tc>
          <w:tcPr>
            <w:tcW w:w="2234" w:type="dxa"/>
            <w:vMerge w:val="restart"/>
            <w:tcBorders>
              <w:top w:val="single" w:sz="4" w:space="0" w:color="auto"/>
            </w:tcBorders>
            <w:vAlign w:val="center"/>
          </w:tcPr>
          <w:p w14:paraId="416873B9" w14:textId="77777777" w:rsidR="00223350" w:rsidRPr="00BF29DE" w:rsidRDefault="00223350" w:rsidP="003668B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F29DE">
              <w:rPr>
                <w:rFonts w:ascii="Times New Roman" w:hAnsi="Times New Roman" w:cs="Times New Roman"/>
                <w:i/>
                <w:sz w:val="18"/>
                <w:szCs w:val="18"/>
              </w:rPr>
              <w:t>BPHOGS10022296-OT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-RA</w:t>
            </w:r>
          </w:p>
        </w:tc>
        <w:tc>
          <w:tcPr>
            <w:tcW w:w="1048" w:type="dxa"/>
            <w:vMerge w:val="restart"/>
            <w:tcBorders>
              <w:top w:val="single" w:sz="4" w:space="0" w:color="auto"/>
            </w:tcBorders>
            <w:vAlign w:val="center"/>
          </w:tcPr>
          <w:p w14:paraId="5F2C69C8" w14:textId="77777777" w:rsidR="00223350" w:rsidRPr="00BF29DE" w:rsidRDefault="00223350" w:rsidP="00616E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5</w:t>
            </w:r>
          </w:p>
        </w:tc>
        <w:tc>
          <w:tcPr>
            <w:tcW w:w="32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E2F4DF" w14:textId="77777777" w:rsidR="00223350" w:rsidRPr="00BF29DE" w:rsidRDefault="00223350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29DE">
              <w:rPr>
                <w:rFonts w:ascii="Times New Roman" w:hAnsi="Times New Roman" w:cs="Times New Roman"/>
                <w:sz w:val="18"/>
                <w:szCs w:val="18"/>
              </w:rPr>
              <w:t>GGTGTGTTGGAGGTCACTTA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ED8F956" w14:textId="77777777" w:rsidR="00223350" w:rsidRPr="00BF29DE" w:rsidRDefault="00223350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29DE">
              <w:rPr>
                <w:rFonts w:ascii="Times New Roman" w:hAnsi="Times New Roman" w:cs="Times New Roman"/>
                <w:sz w:val="18"/>
                <w:szCs w:val="18"/>
              </w:rPr>
              <w:t>GTCTCAGTTAGTGTAGCTCTGC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4E2286A" w14:textId="77777777" w:rsidR="00223350" w:rsidRPr="00BF29DE" w:rsidRDefault="00223350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551FD" w14:textId="10888B82" w:rsidR="00223350" w:rsidRPr="00BF29DE" w:rsidRDefault="00223350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ense</w:t>
            </w:r>
            <w:r w:rsidR="00DE079B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223350" w:rsidRPr="00BF29DE" w14:paraId="011ADDC6" w14:textId="77777777" w:rsidTr="001A34DC">
        <w:trPr>
          <w:jc w:val="center"/>
        </w:trPr>
        <w:tc>
          <w:tcPr>
            <w:tcW w:w="2234" w:type="dxa"/>
            <w:vMerge/>
            <w:tcBorders>
              <w:bottom w:val="single" w:sz="4" w:space="0" w:color="auto"/>
            </w:tcBorders>
            <w:vAlign w:val="center"/>
          </w:tcPr>
          <w:p w14:paraId="4F9333DB" w14:textId="77777777" w:rsidR="00223350" w:rsidRPr="00BF29DE" w:rsidRDefault="00223350" w:rsidP="003668B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48" w:type="dxa"/>
            <w:vMerge/>
            <w:tcBorders>
              <w:bottom w:val="single" w:sz="4" w:space="0" w:color="auto"/>
            </w:tcBorders>
            <w:vAlign w:val="center"/>
          </w:tcPr>
          <w:p w14:paraId="5D39353E" w14:textId="77777777" w:rsidR="00223350" w:rsidRDefault="00223350" w:rsidP="00616E7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BC7FCF" w14:textId="77777777" w:rsidR="00223350" w:rsidRPr="00BF29DE" w:rsidRDefault="00223350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80F">
              <w:rPr>
                <w:rFonts w:ascii="Times New Roman" w:hAnsi="Times New Roman" w:cs="Times New Roman"/>
                <w:sz w:val="18"/>
                <w:szCs w:val="18"/>
              </w:rPr>
              <w:t>CCGTGTAGGTGTCTACAACAAA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88024CE" w14:textId="77777777" w:rsidR="00223350" w:rsidRPr="00BF29DE" w:rsidRDefault="00223350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80F">
              <w:rPr>
                <w:rFonts w:ascii="Times New Roman" w:hAnsi="Times New Roman" w:cs="Times New Roman"/>
                <w:sz w:val="18"/>
                <w:szCs w:val="18"/>
              </w:rPr>
              <w:t>GCAGTAGTGTCATGTACTGTG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710CF60" w14:textId="77777777" w:rsidR="00223350" w:rsidRDefault="00223350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F055DD" w14:textId="77777777" w:rsidR="00223350" w:rsidRDefault="00223350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3350" w:rsidRPr="00BF29DE" w14:paraId="1B532476" w14:textId="77777777" w:rsidTr="001A34DC">
        <w:trPr>
          <w:jc w:val="center"/>
        </w:trPr>
        <w:tc>
          <w:tcPr>
            <w:tcW w:w="2234" w:type="dxa"/>
            <w:vMerge w:val="restart"/>
            <w:tcBorders>
              <w:top w:val="single" w:sz="4" w:space="0" w:color="auto"/>
            </w:tcBorders>
            <w:vAlign w:val="center"/>
          </w:tcPr>
          <w:p w14:paraId="7EBAAA46" w14:textId="77777777" w:rsidR="00223350" w:rsidRPr="00BF29DE" w:rsidRDefault="00223350" w:rsidP="003668B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F29DE">
              <w:rPr>
                <w:rFonts w:ascii="Times New Roman" w:hAnsi="Times New Roman" w:cs="Times New Roman"/>
                <w:i/>
                <w:sz w:val="18"/>
                <w:szCs w:val="18"/>
              </w:rPr>
              <w:t>BPHLNC-unc280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-RA</w:t>
            </w:r>
          </w:p>
        </w:tc>
        <w:tc>
          <w:tcPr>
            <w:tcW w:w="1048" w:type="dxa"/>
            <w:vMerge w:val="restart"/>
            <w:tcBorders>
              <w:top w:val="single" w:sz="4" w:space="0" w:color="auto"/>
            </w:tcBorders>
            <w:vAlign w:val="center"/>
          </w:tcPr>
          <w:p w14:paraId="5A234C38" w14:textId="77777777" w:rsidR="00223350" w:rsidRPr="00BF29DE" w:rsidRDefault="00223350" w:rsidP="00616E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9</w:t>
            </w:r>
          </w:p>
        </w:tc>
        <w:tc>
          <w:tcPr>
            <w:tcW w:w="32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2FF16A" w14:textId="77777777" w:rsidR="00223350" w:rsidRPr="00BF29DE" w:rsidRDefault="00223350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29DE">
              <w:rPr>
                <w:rFonts w:ascii="Times New Roman" w:hAnsi="Times New Roman" w:cs="Times New Roman"/>
                <w:sz w:val="18"/>
                <w:szCs w:val="18"/>
              </w:rPr>
              <w:t>TGATCATCATTAGGCCTCTTTCC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54D26A8" w14:textId="77777777" w:rsidR="00223350" w:rsidRPr="00BF29DE" w:rsidRDefault="00223350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29DE">
              <w:rPr>
                <w:rFonts w:ascii="Times New Roman" w:hAnsi="Times New Roman" w:cs="Times New Roman"/>
                <w:sz w:val="18"/>
                <w:szCs w:val="18"/>
              </w:rPr>
              <w:t>GTACTGAACCACTGTCCAAGAC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BD0C8E2" w14:textId="77777777" w:rsidR="00223350" w:rsidRPr="00BF29DE" w:rsidRDefault="00223350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3B75560" w14:textId="615CB7AB" w:rsidR="00223350" w:rsidRPr="00BF29DE" w:rsidRDefault="00223350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ntisense</w:t>
            </w:r>
            <w:r w:rsidR="00DE079B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223350" w:rsidRPr="00BF29DE" w14:paraId="4BEFE17F" w14:textId="77777777" w:rsidTr="001A34DC">
        <w:trPr>
          <w:jc w:val="center"/>
        </w:trPr>
        <w:tc>
          <w:tcPr>
            <w:tcW w:w="2234" w:type="dxa"/>
            <w:vMerge/>
            <w:tcBorders>
              <w:bottom w:val="single" w:sz="4" w:space="0" w:color="auto"/>
            </w:tcBorders>
            <w:vAlign w:val="center"/>
          </w:tcPr>
          <w:p w14:paraId="5FAA7B83" w14:textId="77777777" w:rsidR="00223350" w:rsidRPr="00BF29DE" w:rsidRDefault="00223350" w:rsidP="003668B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48" w:type="dxa"/>
            <w:vMerge/>
            <w:tcBorders>
              <w:bottom w:val="single" w:sz="4" w:space="0" w:color="auto"/>
            </w:tcBorders>
            <w:vAlign w:val="center"/>
          </w:tcPr>
          <w:p w14:paraId="2A5136B8" w14:textId="77777777" w:rsidR="00223350" w:rsidRDefault="00223350" w:rsidP="00616E7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ACFA6D" w14:textId="77777777" w:rsidR="00223350" w:rsidRPr="00BF29DE" w:rsidRDefault="00223350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80F">
              <w:rPr>
                <w:rFonts w:ascii="Times New Roman" w:hAnsi="Times New Roman" w:cs="Times New Roman"/>
                <w:sz w:val="18"/>
                <w:szCs w:val="18"/>
              </w:rPr>
              <w:t>GCCTCTTTCCAAGGAGTTGT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F0FE94F" w14:textId="77777777" w:rsidR="00223350" w:rsidRPr="00BF29DE" w:rsidRDefault="00223350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80F">
              <w:rPr>
                <w:rFonts w:ascii="Times New Roman" w:hAnsi="Times New Roman" w:cs="Times New Roman"/>
                <w:sz w:val="18"/>
                <w:szCs w:val="18"/>
              </w:rPr>
              <w:t>TGCCAAGTACTGAACCACTG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0766100" w14:textId="77777777" w:rsidR="00223350" w:rsidRDefault="00223350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8742D04" w14:textId="77777777" w:rsidR="00223350" w:rsidRDefault="00223350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3350" w:rsidRPr="00BF29DE" w14:paraId="377B3DCC" w14:textId="77777777" w:rsidTr="001A34DC">
        <w:trPr>
          <w:jc w:val="center"/>
        </w:trPr>
        <w:tc>
          <w:tcPr>
            <w:tcW w:w="2234" w:type="dxa"/>
            <w:vMerge w:val="restart"/>
            <w:tcBorders>
              <w:top w:val="single" w:sz="4" w:space="0" w:color="auto"/>
            </w:tcBorders>
            <w:vAlign w:val="center"/>
          </w:tcPr>
          <w:p w14:paraId="4CAAA651" w14:textId="77777777" w:rsidR="00223350" w:rsidRPr="00BF29DE" w:rsidRDefault="00223350" w:rsidP="003668B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F29DE">
              <w:rPr>
                <w:rFonts w:ascii="Times New Roman" w:hAnsi="Times New Roman" w:cs="Times New Roman"/>
                <w:i/>
                <w:sz w:val="18"/>
                <w:szCs w:val="18"/>
              </w:rPr>
              <w:t>BPHLINC164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-RA</w:t>
            </w:r>
          </w:p>
        </w:tc>
        <w:tc>
          <w:tcPr>
            <w:tcW w:w="1048" w:type="dxa"/>
            <w:vMerge w:val="restart"/>
            <w:tcBorders>
              <w:top w:val="single" w:sz="4" w:space="0" w:color="auto"/>
            </w:tcBorders>
            <w:vAlign w:val="center"/>
          </w:tcPr>
          <w:p w14:paraId="49BB61D1" w14:textId="77777777" w:rsidR="00223350" w:rsidRPr="00BF29DE" w:rsidRDefault="00223350" w:rsidP="00616E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79</w:t>
            </w:r>
          </w:p>
        </w:tc>
        <w:tc>
          <w:tcPr>
            <w:tcW w:w="32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A47A73" w14:textId="77777777" w:rsidR="00223350" w:rsidRPr="00BF29DE" w:rsidRDefault="00223350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29DE">
              <w:rPr>
                <w:rFonts w:ascii="Times New Roman" w:hAnsi="Times New Roman" w:cs="Times New Roman"/>
                <w:sz w:val="18"/>
                <w:szCs w:val="18"/>
              </w:rPr>
              <w:t>GGAGAGGTAATGCACCTACTGATA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4FA5A5B" w14:textId="77777777" w:rsidR="00223350" w:rsidRPr="00BF29DE" w:rsidRDefault="00223350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29DE">
              <w:rPr>
                <w:rFonts w:ascii="Times New Roman" w:hAnsi="Times New Roman" w:cs="Times New Roman"/>
                <w:sz w:val="18"/>
                <w:szCs w:val="18"/>
              </w:rPr>
              <w:t>ATAACGCGCTTAAAGGCAGAG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36920F6" w14:textId="77777777" w:rsidR="00223350" w:rsidRPr="00BF29DE" w:rsidRDefault="00223350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3225748" w14:textId="3CFEF2DD" w:rsidR="00223350" w:rsidRPr="00BF29DE" w:rsidRDefault="00223350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ntisense</w:t>
            </w:r>
            <w:r w:rsidR="00DE079B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223350" w:rsidRPr="00BF29DE" w14:paraId="15023A8F" w14:textId="77777777" w:rsidTr="001A34DC">
        <w:trPr>
          <w:jc w:val="center"/>
        </w:trPr>
        <w:tc>
          <w:tcPr>
            <w:tcW w:w="2234" w:type="dxa"/>
            <w:vMerge/>
            <w:tcBorders>
              <w:bottom w:val="single" w:sz="4" w:space="0" w:color="auto"/>
            </w:tcBorders>
            <w:vAlign w:val="center"/>
          </w:tcPr>
          <w:p w14:paraId="0DFE9062" w14:textId="77777777" w:rsidR="00223350" w:rsidRPr="00BF29DE" w:rsidRDefault="00223350" w:rsidP="003668B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48" w:type="dxa"/>
            <w:vMerge/>
            <w:tcBorders>
              <w:bottom w:val="single" w:sz="4" w:space="0" w:color="auto"/>
            </w:tcBorders>
            <w:vAlign w:val="center"/>
          </w:tcPr>
          <w:p w14:paraId="79F5A7D6" w14:textId="77777777" w:rsidR="00223350" w:rsidRDefault="00223350" w:rsidP="00616E7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34AB56" w14:textId="77777777" w:rsidR="00223350" w:rsidRPr="00BF29DE" w:rsidRDefault="00223350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80F">
              <w:rPr>
                <w:rFonts w:ascii="Times New Roman" w:hAnsi="Times New Roman" w:cs="Times New Roman"/>
                <w:sz w:val="18"/>
                <w:szCs w:val="18"/>
              </w:rPr>
              <w:t>CCGTGATAAGAACTTGGGAGAG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F9DDFFA" w14:textId="77777777" w:rsidR="00223350" w:rsidRPr="00BF29DE" w:rsidRDefault="00223350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80F">
              <w:rPr>
                <w:rFonts w:ascii="Times New Roman" w:hAnsi="Times New Roman" w:cs="Times New Roman"/>
                <w:sz w:val="18"/>
                <w:szCs w:val="18"/>
              </w:rPr>
              <w:t>GTGGCTTATTGGAGTAGGTGATA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6A65C93" w14:textId="77777777" w:rsidR="00223350" w:rsidRDefault="00223350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73A5CAC" w14:textId="77777777" w:rsidR="00223350" w:rsidRDefault="00223350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6692" w:rsidRPr="00BF29DE" w14:paraId="157CE2FA" w14:textId="77777777" w:rsidTr="001A34DC">
        <w:trPr>
          <w:jc w:val="center"/>
        </w:trPr>
        <w:tc>
          <w:tcPr>
            <w:tcW w:w="2234" w:type="dxa"/>
            <w:vMerge w:val="restart"/>
            <w:tcBorders>
              <w:top w:val="single" w:sz="4" w:space="0" w:color="auto"/>
            </w:tcBorders>
            <w:vAlign w:val="center"/>
          </w:tcPr>
          <w:p w14:paraId="118D2E09" w14:textId="77777777" w:rsidR="00026692" w:rsidRPr="00BF29DE" w:rsidRDefault="00026692" w:rsidP="003668B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F29DE">
              <w:rPr>
                <w:rFonts w:ascii="Times New Roman" w:hAnsi="Times New Roman" w:cs="Times New Roman"/>
                <w:i/>
                <w:sz w:val="18"/>
                <w:szCs w:val="18"/>
              </w:rPr>
              <w:t>BPHOGS10026274-IT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-RA</w:t>
            </w:r>
          </w:p>
        </w:tc>
        <w:tc>
          <w:tcPr>
            <w:tcW w:w="1048" w:type="dxa"/>
            <w:vMerge w:val="restart"/>
            <w:tcBorders>
              <w:top w:val="single" w:sz="4" w:space="0" w:color="auto"/>
            </w:tcBorders>
            <w:vAlign w:val="center"/>
          </w:tcPr>
          <w:p w14:paraId="702BB794" w14:textId="77777777" w:rsidR="00026692" w:rsidRPr="00BF29DE" w:rsidRDefault="00026692" w:rsidP="00616E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90</w:t>
            </w:r>
          </w:p>
        </w:tc>
        <w:tc>
          <w:tcPr>
            <w:tcW w:w="32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2E9E54" w14:textId="77777777" w:rsidR="00026692" w:rsidRPr="00BF29DE" w:rsidRDefault="00026692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29DE">
              <w:rPr>
                <w:rFonts w:ascii="Times New Roman" w:hAnsi="Times New Roman" w:cs="Times New Roman"/>
                <w:sz w:val="18"/>
                <w:szCs w:val="18"/>
              </w:rPr>
              <w:t>TTGCGTTCGCCAGAGTTT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F7CD635" w14:textId="77777777" w:rsidR="00026692" w:rsidRPr="00BF29DE" w:rsidRDefault="00026692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29DE">
              <w:rPr>
                <w:rFonts w:ascii="Times New Roman" w:hAnsi="Times New Roman" w:cs="Times New Roman"/>
                <w:sz w:val="18"/>
                <w:szCs w:val="18"/>
              </w:rPr>
              <w:t>GGATTGGTGACTCGGTCATTAG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33272FD" w14:textId="77777777" w:rsidR="00026692" w:rsidRPr="00BF29DE" w:rsidRDefault="00026692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172358C" w14:textId="1BB7D6AA" w:rsidR="00026692" w:rsidRPr="00BF29DE" w:rsidRDefault="00026692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ense</w:t>
            </w:r>
            <w:r w:rsidR="00DE079B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026692" w:rsidRPr="00BF29DE" w14:paraId="27954ED8" w14:textId="77777777" w:rsidTr="007B7B50">
        <w:trPr>
          <w:jc w:val="center"/>
        </w:trPr>
        <w:tc>
          <w:tcPr>
            <w:tcW w:w="2234" w:type="dxa"/>
            <w:vMerge/>
            <w:tcBorders>
              <w:bottom w:val="single" w:sz="4" w:space="0" w:color="auto"/>
            </w:tcBorders>
            <w:vAlign w:val="center"/>
          </w:tcPr>
          <w:p w14:paraId="731C3D40" w14:textId="77777777" w:rsidR="00026692" w:rsidRPr="00BF29DE" w:rsidRDefault="00026692" w:rsidP="003668B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48" w:type="dxa"/>
            <w:vMerge/>
            <w:tcBorders>
              <w:bottom w:val="single" w:sz="4" w:space="0" w:color="auto"/>
            </w:tcBorders>
            <w:vAlign w:val="center"/>
          </w:tcPr>
          <w:p w14:paraId="1D66C0F1" w14:textId="77777777" w:rsidR="00026692" w:rsidRDefault="00026692" w:rsidP="00616E7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04A303" w14:textId="77777777" w:rsidR="00026692" w:rsidRPr="00BF29DE" w:rsidRDefault="00026692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80F">
              <w:rPr>
                <w:rFonts w:ascii="Times New Roman" w:hAnsi="Times New Roman" w:cs="Times New Roman"/>
                <w:sz w:val="18"/>
                <w:szCs w:val="18"/>
              </w:rPr>
              <w:t>GAGAGAGGACAAGACACAGAGA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EEE6C2D" w14:textId="77777777" w:rsidR="00026692" w:rsidRPr="00BF29DE" w:rsidRDefault="00026692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80F">
              <w:rPr>
                <w:rFonts w:ascii="Times New Roman" w:hAnsi="Times New Roman" w:cs="Times New Roman"/>
                <w:sz w:val="18"/>
                <w:szCs w:val="18"/>
              </w:rPr>
              <w:t>GCCCAAATAGCATATCCCTAGAC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BB8DC21" w14:textId="77777777" w:rsidR="00026692" w:rsidRDefault="00026692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E1B97B" w14:textId="77777777" w:rsidR="00026692" w:rsidRDefault="00026692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5760D" w:rsidRPr="00BF29DE" w14:paraId="48CCE040" w14:textId="77777777" w:rsidTr="007B7B50">
        <w:trPr>
          <w:jc w:val="center"/>
        </w:trPr>
        <w:tc>
          <w:tcPr>
            <w:tcW w:w="2234" w:type="dxa"/>
            <w:vMerge w:val="restart"/>
            <w:tcBorders>
              <w:top w:val="single" w:sz="4" w:space="0" w:color="auto"/>
            </w:tcBorders>
            <w:vAlign w:val="center"/>
          </w:tcPr>
          <w:p w14:paraId="25FE7FEC" w14:textId="77777777" w:rsidR="0015760D" w:rsidRPr="00BF29DE" w:rsidRDefault="0015760D" w:rsidP="003668B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F29DE">
              <w:rPr>
                <w:rFonts w:ascii="Times New Roman" w:hAnsi="Times New Roman" w:cs="Times New Roman"/>
                <w:i/>
                <w:sz w:val="18"/>
                <w:szCs w:val="18"/>
              </w:rPr>
              <w:t>BPHOGS10006052-AS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-RA</w:t>
            </w:r>
          </w:p>
        </w:tc>
        <w:tc>
          <w:tcPr>
            <w:tcW w:w="1048" w:type="dxa"/>
            <w:vMerge w:val="restart"/>
            <w:tcBorders>
              <w:top w:val="single" w:sz="4" w:space="0" w:color="auto"/>
            </w:tcBorders>
            <w:vAlign w:val="center"/>
          </w:tcPr>
          <w:p w14:paraId="2F7E5734" w14:textId="77777777" w:rsidR="0015760D" w:rsidRPr="00BF29DE" w:rsidRDefault="0015760D" w:rsidP="00616E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70</w:t>
            </w:r>
          </w:p>
        </w:tc>
        <w:tc>
          <w:tcPr>
            <w:tcW w:w="32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E430E5" w14:textId="77777777" w:rsidR="0015760D" w:rsidRPr="00BF29DE" w:rsidRDefault="0015760D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29DE">
              <w:rPr>
                <w:rFonts w:ascii="Times New Roman" w:hAnsi="Times New Roman" w:cs="Times New Roman"/>
                <w:sz w:val="18"/>
                <w:szCs w:val="18"/>
              </w:rPr>
              <w:t>GAGAGCAGGCATGAACTATGAA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9349435" w14:textId="77777777" w:rsidR="0015760D" w:rsidRPr="00BF29DE" w:rsidRDefault="0015760D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29DE">
              <w:rPr>
                <w:rFonts w:ascii="Times New Roman" w:hAnsi="Times New Roman" w:cs="Times New Roman"/>
                <w:sz w:val="18"/>
                <w:szCs w:val="18"/>
              </w:rPr>
              <w:t>TTGATAACTGGACTGGCGATG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126BF58" w14:textId="77777777" w:rsidR="0015760D" w:rsidRPr="00BF29DE" w:rsidRDefault="0015760D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6878A2D" w14:textId="76B2EB15" w:rsidR="0015760D" w:rsidRPr="00BF29DE" w:rsidRDefault="0015760D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ense</w:t>
            </w:r>
            <w:r w:rsidR="00DE079B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15760D" w:rsidRPr="00BF29DE" w14:paraId="43A4B70B" w14:textId="77777777" w:rsidTr="007B7B50">
        <w:trPr>
          <w:jc w:val="center"/>
        </w:trPr>
        <w:tc>
          <w:tcPr>
            <w:tcW w:w="2234" w:type="dxa"/>
            <w:vMerge/>
            <w:tcBorders>
              <w:bottom w:val="single" w:sz="4" w:space="0" w:color="auto"/>
            </w:tcBorders>
            <w:vAlign w:val="center"/>
          </w:tcPr>
          <w:p w14:paraId="76C3D37C" w14:textId="77777777" w:rsidR="0015760D" w:rsidRPr="00BF29DE" w:rsidRDefault="0015760D" w:rsidP="003668B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48" w:type="dxa"/>
            <w:vMerge/>
            <w:tcBorders>
              <w:bottom w:val="single" w:sz="4" w:space="0" w:color="auto"/>
            </w:tcBorders>
            <w:vAlign w:val="center"/>
          </w:tcPr>
          <w:p w14:paraId="51952CE3" w14:textId="77777777" w:rsidR="0015760D" w:rsidRDefault="0015760D" w:rsidP="00616E7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E7EF95" w14:textId="77777777" w:rsidR="0015760D" w:rsidRPr="00BF29DE" w:rsidRDefault="0015760D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80F">
              <w:rPr>
                <w:rFonts w:ascii="Times New Roman" w:hAnsi="Times New Roman" w:cs="Times New Roman"/>
                <w:sz w:val="18"/>
                <w:szCs w:val="18"/>
              </w:rPr>
              <w:t>CTGTTGGTATTCGAATGCAGTG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6DF0F47" w14:textId="77777777" w:rsidR="0015760D" w:rsidRPr="00BF29DE" w:rsidRDefault="0015760D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80F">
              <w:rPr>
                <w:rFonts w:ascii="Times New Roman" w:hAnsi="Times New Roman" w:cs="Times New Roman"/>
                <w:sz w:val="18"/>
                <w:szCs w:val="18"/>
              </w:rPr>
              <w:t>CAAGGTCGGGCATAGTCATAG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65A0310" w14:textId="77777777" w:rsidR="0015760D" w:rsidRDefault="0015760D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63468C9" w14:textId="77777777" w:rsidR="0015760D" w:rsidRDefault="0015760D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0F17" w:rsidRPr="00BF29DE" w14:paraId="7EF26686" w14:textId="77777777" w:rsidTr="007B7B50">
        <w:trPr>
          <w:jc w:val="center"/>
        </w:trPr>
        <w:tc>
          <w:tcPr>
            <w:tcW w:w="2234" w:type="dxa"/>
            <w:vMerge w:val="restart"/>
            <w:tcBorders>
              <w:top w:val="single" w:sz="4" w:space="0" w:color="auto"/>
            </w:tcBorders>
            <w:vAlign w:val="center"/>
          </w:tcPr>
          <w:p w14:paraId="210EFA8A" w14:textId="77777777" w:rsidR="007B0F17" w:rsidRPr="00BF29DE" w:rsidRDefault="007B0F17" w:rsidP="003668B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F29DE">
              <w:rPr>
                <w:rFonts w:ascii="Times New Roman" w:hAnsi="Times New Roman" w:cs="Times New Roman"/>
                <w:i/>
                <w:sz w:val="18"/>
                <w:szCs w:val="18"/>
              </w:rPr>
              <w:t>BPHOGS10017161-OT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-RA</w:t>
            </w:r>
          </w:p>
        </w:tc>
        <w:tc>
          <w:tcPr>
            <w:tcW w:w="1048" w:type="dxa"/>
            <w:vMerge w:val="restart"/>
            <w:tcBorders>
              <w:top w:val="single" w:sz="4" w:space="0" w:color="auto"/>
            </w:tcBorders>
            <w:vAlign w:val="center"/>
          </w:tcPr>
          <w:p w14:paraId="56AE35EE" w14:textId="77777777" w:rsidR="007B0F17" w:rsidRPr="00BF29DE" w:rsidRDefault="007B0F17" w:rsidP="00616E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05</w:t>
            </w:r>
          </w:p>
        </w:tc>
        <w:tc>
          <w:tcPr>
            <w:tcW w:w="32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57D555" w14:textId="77777777" w:rsidR="007B0F17" w:rsidRPr="00BF29DE" w:rsidRDefault="007B0F17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29DE">
              <w:rPr>
                <w:rFonts w:ascii="Times New Roman" w:hAnsi="Times New Roman" w:cs="Times New Roman"/>
                <w:sz w:val="18"/>
                <w:szCs w:val="18"/>
              </w:rPr>
              <w:t>ATGCGTATGGCTACAGTTCG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8A010F7" w14:textId="77777777" w:rsidR="007B0F17" w:rsidRPr="00BF29DE" w:rsidRDefault="007B0F17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29DE">
              <w:rPr>
                <w:rFonts w:ascii="Times New Roman" w:hAnsi="Times New Roman" w:cs="Times New Roman"/>
                <w:sz w:val="18"/>
                <w:szCs w:val="18"/>
              </w:rPr>
              <w:t>AGACAGAGCGAGAGTGAGA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FB7D3EE" w14:textId="77777777" w:rsidR="007B0F17" w:rsidRPr="00BF29DE" w:rsidRDefault="007B0F17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A4A497F" w14:textId="48F16EBA" w:rsidR="007B0F17" w:rsidRPr="00BF29DE" w:rsidRDefault="007B0F17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ntisense</w:t>
            </w:r>
            <w:r w:rsidR="00DE079B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7B0F17" w:rsidRPr="00BF29DE" w14:paraId="563BB860" w14:textId="77777777" w:rsidTr="00912B8F">
        <w:trPr>
          <w:jc w:val="center"/>
        </w:trPr>
        <w:tc>
          <w:tcPr>
            <w:tcW w:w="2234" w:type="dxa"/>
            <w:vMerge/>
            <w:tcBorders>
              <w:bottom w:val="single" w:sz="4" w:space="0" w:color="auto"/>
            </w:tcBorders>
            <w:vAlign w:val="center"/>
          </w:tcPr>
          <w:p w14:paraId="34541745" w14:textId="77777777" w:rsidR="007B0F17" w:rsidRPr="00BF29DE" w:rsidRDefault="007B0F17" w:rsidP="003668B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48" w:type="dxa"/>
            <w:vMerge/>
            <w:tcBorders>
              <w:bottom w:val="single" w:sz="4" w:space="0" w:color="auto"/>
            </w:tcBorders>
            <w:vAlign w:val="center"/>
          </w:tcPr>
          <w:p w14:paraId="190D7DD2" w14:textId="77777777" w:rsidR="007B0F17" w:rsidRDefault="007B0F17" w:rsidP="00616E7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A0AD44" w14:textId="77777777" w:rsidR="007B0F17" w:rsidRPr="00BF29DE" w:rsidRDefault="007B0F17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80F">
              <w:rPr>
                <w:rFonts w:ascii="Times New Roman" w:hAnsi="Times New Roman" w:cs="Times New Roman"/>
                <w:sz w:val="18"/>
                <w:szCs w:val="18"/>
              </w:rPr>
              <w:t>GTCTCGTCTGTAGATGGTGATTT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023EA95" w14:textId="77777777" w:rsidR="007B0F17" w:rsidRPr="00BF29DE" w:rsidRDefault="007B0F17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80F">
              <w:rPr>
                <w:rFonts w:ascii="Times New Roman" w:hAnsi="Times New Roman" w:cs="Times New Roman"/>
                <w:sz w:val="18"/>
                <w:szCs w:val="18"/>
              </w:rPr>
              <w:t>CGAAATGATGGCAGAATTCTAGTG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CEB5103" w14:textId="77777777" w:rsidR="007B0F17" w:rsidRDefault="007B0F17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2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A8FB5BB" w14:textId="77777777" w:rsidR="007B0F17" w:rsidRDefault="007B0F17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5BBB" w:rsidRPr="00BF29DE" w14:paraId="25481235" w14:textId="77777777" w:rsidTr="00912B8F">
        <w:trPr>
          <w:jc w:val="center"/>
        </w:trPr>
        <w:tc>
          <w:tcPr>
            <w:tcW w:w="2234" w:type="dxa"/>
            <w:vMerge w:val="restart"/>
            <w:tcBorders>
              <w:top w:val="single" w:sz="4" w:space="0" w:color="auto"/>
            </w:tcBorders>
            <w:vAlign w:val="center"/>
          </w:tcPr>
          <w:p w14:paraId="4C1D14DD" w14:textId="77777777" w:rsidR="00355BBB" w:rsidRPr="00BF29DE" w:rsidRDefault="00355BBB" w:rsidP="003668B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F29DE">
              <w:rPr>
                <w:rFonts w:ascii="Times New Roman" w:hAnsi="Times New Roman" w:cs="Times New Roman"/>
                <w:i/>
                <w:sz w:val="18"/>
                <w:szCs w:val="18"/>
              </w:rPr>
              <w:lastRenderedPageBreak/>
              <w:t>BPHOGS10027736-OT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-RB</w:t>
            </w:r>
          </w:p>
        </w:tc>
        <w:tc>
          <w:tcPr>
            <w:tcW w:w="1048" w:type="dxa"/>
            <w:vMerge w:val="restart"/>
            <w:tcBorders>
              <w:top w:val="single" w:sz="4" w:space="0" w:color="auto"/>
            </w:tcBorders>
            <w:vAlign w:val="center"/>
          </w:tcPr>
          <w:p w14:paraId="12B641E6" w14:textId="77777777" w:rsidR="00355BBB" w:rsidRPr="00BF29DE" w:rsidRDefault="00355BBB" w:rsidP="00616E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32</w:t>
            </w:r>
          </w:p>
        </w:tc>
        <w:tc>
          <w:tcPr>
            <w:tcW w:w="32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0ABF56" w14:textId="77777777" w:rsidR="00355BBB" w:rsidRPr="00BF29DE" w:rsidRDefault="00355BBB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29DE">
              <w:rPr>
                <w:rFonts w:ascii="Times New Roman" w:hAnsi="Times New Roman" w:cs="Times New Roman"/>
                <w:sz w:val="18"/>
                <w:szCs w:val="18"/>
              </w:rPr>
              <w:t>ACGACGCTTCTCTTCCTCTAT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85B3B95" w14:textId="77777777" w:rsidR="00355BBB" w:rsidRPr="00BF29DE" w:rsidRDefault="00355BBB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29DE">
              <w:rPr>
                <w:rFonts w:ascii="Times New Roman" w:hAnsi="Times New Roman" w:cs="Times New Roman"/>
                <w:sz w:val="18"/>
                <w:szCs w:val="18"/>
              </w:rPr>
              <w:t>GGGCTCACTTGCTAAACTACTC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F0987FE" w14:textId="77777777" w:rsidR="00355BBB" w:rsidRPr="00BF29DE" w:rsidRDefault="00355BBB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BB2CBFA" w14:textId="7131B733" w:rsidR="00355BBB" w:rsidRPr="00BF29DE" w:rsidRDefault="00355BBB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ntisense</w:t>
            </w:r>
            <w:r w:rsidR="00DE079B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355BBB" w:rsidRPr="00BF29DE" w14:paraId="09DC3524" w14:textId="77777777" w:rsidTr="00912B8F">
        <w:trPr>
          <w:jc w:val="center"/>
        </w:trPr>
        <w:tc>
          <w:tcPr>
            <w:tcW w:w="2234" w:type="dxa"/>
            <w:vMerge/>
            <w:tcBorders>
              <w:bottom w:val="single" w:sz="4" w:space="0" w:color="auto"/>
            </w:tcBorders>
            <w:vAlign w:val="center"/>
          </w:tcPr>
          <w:p w14:paraId="58EF53AB" w14:textId="77777777" w:rsidR="00355BBB" w:rsidRPr="00BF29DE" w:rsidRDefault="00355BBB" w:rsidP="003668B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48" w:type="dxa"/>
            <w:vMerge/>
            <w:tcBorders>
              <w:bottom w:val="single" w:sz="4" w:space="0" w:color="auto"/>
            </w:tcBorders>
            <w:vAlign w:val="center"/>
          </w:tcPr>
          <w:p w14:paraId="7069ADD8" w14:textId="77777777" w:rsidR="00355BBB" w:rsidRDefault="00355BBB" w:rsidP="00616E7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3F38CC" w14:textId="77777777" w:rsidR="00355BBB" w:rsidRPr="00BF29DE" w:rsidRDefault="00355BBB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80F">
              <w:rPr>
                <w:rFonts w:ascii="Times New Roman" w:hAnsi="Times New Roman" w:cs="Times New Roman"/>
                <w:sz w:val="18"/>
                <w:szCs w:val="18"/>
              </w:rPr>
              <w:t>CCAGGCAGTCTGTCAATCTT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172B15F" w14:textId="77777777" w:rsidR="00355BBB" w:rsidRPr="00BF29DE" w:rsidRDefault="00355BBB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80F">
              <w:rPr>
                <w:rFonts w:ascii="Times New Roman" w:hAnsi="Times New Roman" w:cs="Times New Roman"/>
                <w:sz w:val="18"/>
                <w:szCs w:val="18"/>
              </w:rPr>
              <w:t>CCACCAACAGGAGGAACTAA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80B3305" w14:textId="77777777" w:rsidR="00355BBB" w:rsidRDefault="00355BBB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0B138C8" w14:textId="77777777" w:rsidR="00355BBB" w:rsidRDefault="00355BBB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5BBB" w:rsidRPr="00BF29DE" w14:paraId="59E76662" w14:textId="77777777" w:rsidTr="00912B8F">
        <w:trPr>
          <w:jc w:val="center"/>
        </w:trPr>
        <w:tc>
          <w:tcPr>
            <w:tcW w:w="2234" w:type="dxa"/>
            <w:vMerge w:val="restart"/>
            <w:tcBorders>
              <w:top w:val="single" w:sz="4" w:space="0" w:color="auto"/>
            </w:tcBorders>
            <w:vAlign w:val="center"/>
          </w:tcPr>
          <w:p w14:paraId="5FEF4971" w14:textId="77777777" w:rsidR="00355BBB" w:rsidRPr="00BF29DE" w:rsidRDefault="00355BBB" w:rsidP="003668B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F29DE">
              <w:rPr>
                <w:rFonts w:ascii="Times New Roman" w:hAnsi="Times New Roman" w:cs="Times New Roman"/>
                <w:i/>
                <w:sz w:val="18"/>
                <w:szCs w:val="18"/>
              </w:rPr>
              <w:t>BPHOGS10003291-OT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-RA</w:t>
            </w:r>
          </w:p>
        </w:tc>
        <w:tc>
          <w:tcPr>
            <w:tcW w:w="1048" w:type="dxa"/>
            <w:vMerge w:val="restart"/>
            <w:tcBorders>
              <w:top w:val="single" w:sz="4" w:space="0" w:color="auto"/>
            </w:tcBorders>
            <w:vAlign w:val="center"/>
          </w:tcPr>
          <w:p w14:paraId="79E16A0F" w14:textId="77777777" w:rsidR="00355BBB" w:rsidRPr="00BF29DE" w:rsidRDefault="00355BBB" w:rsidP="00616E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22</w:t>
            </w:r>
          </w:p>
        </w:tc>
        <w:tc>
          <w:tcPr>
            <w:tcW w:w="32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AEC4DF" w14:textId="77777777" w:rsidR="00355BBB" w:rsidRPr="00BF29DE" w:rsidRDefault="00355BBB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29DE">
              <w:rPr>
                <w:rFonts w:ascii="Times New Roman" w:hAnsi="Times New Roman" w:cs="Times New Roman"/>
                <w:sz w:val="18"/>
                <w:szCs w:val="18"/>
              </w:rPr>
              <w:t>GAATCTGTGATACGTTGGCTTTG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6C38FED" w14:textId="77777777" w:rsidR="00355BBB" w:rsidRPr="00BF29DE" w:rsidRDefault="00355BBB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29DE">
              <w:rPr>
                <w:rFonts w:ascii="Times New Roman" w:hAnsi="Times New Roman" w:cs="Times New Roman"/>
                <w:sz w:val="18"/>
                <w:szCs w:val="18"/>
              </w:rPr>
              <w:t>TTATCAGGTGTGTGGGAGTAATG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7756D08" w14:textId="77777777" w:rsidR="00355BBB" w:rsidRPr="00BF29DE" w:rsidRDefault="00355BBB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7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4C85C" w14:textId="1B4E135E" w:rsidR="00355BBB" w:rsidRPr="00BF29DE" w:rsidRDefault="00355BBB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ense</w:t>
            </w:r>
            <w:r w:rsidR="00DE079B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355BBB" w:rsidRPr="00BF29DE" w14:paraId="15E24D39" w14:textId="77777777" w:rsidTr="001134DD">
        <w:trPr>
          <w:jc w:val="center"/>
        </w:trPr>
        <w:tc>
          <w:tcPr>
            <w:tcW w:w="2234" w:type="dxa"/>
            <w:vMerge/>
            <w:tcBorders>
              <w:bottom w:val="single" w:sz="4" w:space="0" w:color="auto"/>
            </w:tcBorders>
            <w:vAlign w:val="center"/>
          </w:tcPr>
          <w:p w14:paraId="1D4FAC46" w14:textId="77777777" w:rsidR="00355BBB" w:rsidRPr="00BF29DE" w:rsidRDefault="00355BBB" w:rsidP="003668B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48" w:type="dxa"/>
            <w:vMerge/>
            <w:tcBorders>
              <w:bottom w:val="single" w:sz="4" w:space="0" w:color="auto"/>
            </w:tcBorders>
            <w:vAlign w:val="center"/>
          </w:tcPr>
          <w:p w14:paraId="1490B7C6" w14:textId="77777777" w:rsidR="00355BBB" w:rsidRDefault="00355BBB" w:rsidP="00616E7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6DF34" w14:textId="77777777" w:rsidR="00355BBB" w:rsidRPr="00BF29DE" w:rsidRDefault="00355BBB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80F">
              <w:rPr>
                <w:rFonts w:ascii="Times New Roman" w:hAnsi="Times New Roman" w:cs="Times New Roman"/>
                <w:sz w:val="18"/>
                <w:szCs w:val="18"/>
              </w:rPr>
              <w:t>GTTGCGTAGTTAGTGTTGTTCAG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A0D912D" w14:textId="77777777" w:rsidR="00355BBB" w:rsidRPr="00BF29DE" w:rsidRDefault="00355BBB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80F">
              <w:rPr>
                <w:rFonts w:ascii="Times New Roman" w:hAnsi="Times New Roman" w:cs="Times New Roman"/>
                <w:sz w:val="18"/>
                <w:szCs w:val="18"/>
              </w:rPr>
              <w:t>AGCTTCAGTGATGCGTATG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5874989" w14:textId="77777777" w:rsidR="00355BBB" w:rsidRDefault="00355BBB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21CCC9C" w14:textId="77777777" w:rsidR="00355BBB" w:rsidRDefault="00355BBB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5BBB" w:rsidRPr="00BF29DE" w14:paraId="4D625A94" w14:textId="77777777" w:rsidTr="001134DD">
        <w:trPr>
          <w:jc w:val="center"/>
        </w:trPr>
        <w:tc>
          <w:tcPr>
            <w:tcW w:w="2234" w:type="dxa"/>
            <w:vMerge w:val="restart"/>
            <w:tcBorders>
              <w:top w:val="single" w:sz="4" w:space="0" w:color="auto"/>
            </w:tcBorders>
            <w:vAlign w:val="center"/>
          </w:tcPr>
          <w:p w14:paraId="25B9414D" w14:textId="77777777" w:rsidR="00355BBB" w:rsidRPr="00BF29DE" w:rsidRDefault="00355BBB" w:rsidP="003668B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F29DE">
              <w:rPr>
                <w:rFonts w:ascii="Times New Roman" w:hAnsi="Times New Roman" w:cs="Times New Roman"/>
                <w:i/>
                <w:sz w:val="18"/>
                <w:szCs w:val="18"/>
              </w:rPr>
              <w:t>BPHLNC-unc005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-RA</w:t>
            </w:r>
          </w:p>
        </w:tc>
        <w:tc>
          <w:tcPr>
            <w:tcW w:w="1048" w:type="dxa"/>
            <w:vMerge w:val="restart"/>
            <w:tcBorders>
              <w:top w:val="single" w:sz="4" w:space="0" w:color="auto"/>
            </w:tcBorders>
            <w:vAlign w:val="center"/>
          </w:tcPr>
          <w:p w14:paraId="4F0AE649" w14:textId="77777777" w:rsidR="00355BBB" w:rsidRPr="00BF29DE" w:rsidRDefault="00355BBB" w:rsidP="00616E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26</w:t>
            </w:r>
          </w:p>
        </w:tc>
        <w:tc>
          <w:tcPr>
            <w:tcW w:w="32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316B03" w14:textId="77777777" w:rsidR="00355BBB" w:rsidRPr="00BF29DE" w:rsidRDefault="00355BBB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29DE">
              <w:rPr>
                <w:rFonts w:ascii="Times New Roman" w:hAnsi="Times New Roman" w:cs="Times New Roman"/>
                <w:sz w:val="18"/>
                <w:szCs w:val="18"/>
              </w:rPr>
              <w:t>CTAGCATCTCCCAGTTTCTCTTT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2E352E5" w14:textId="77777777" w:rsidR="00355BBB" w:rsidRPr="00BF29DE" w:rsidRDefault="00355BBB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29DE">
              <w:rPr>
                <w:rFonts w:ascii="Times New Roman" w:hAnsi="Times New Roman" w:cs="Times New Roman"/>
                <w:sz w:val="18"/>
                <w:szCs w:val="18"/>
              </w:rPr>
              <w:t>CGTTTCCTGGTTCAATCCATTTC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5EFD7F5" w14:textId="77777777" w:rsidR="00355BBB" w:rsidRPr="00BF29DE" w:rsidRDefault="00355BBB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7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D3CB7C1" w14:textId="1D49D019" w:rsidR="00355BBB" w:rsidRPr="00BF29DE" w:rsidRDefault="00355BBB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ntisense</w:t>
            </w:r>
            <w:r w:rsidR="00DE079B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355BBB" w:rsidRPr="00BF29DE" w14:paraId="319D6510" w14:textId="77777777" w:rsidTr="001134DD">
        <w:trPr>
          <w:jc w:val="center"/>
        </w:trPr>
        <w:tc>
          <w:tcPr>
            <w:tcW w:w="2234" w:type="dxa"/>
            <w:vMerge/>
            <w:tcBorders>
              <w:bottom w:val="single" w:sz="4" w:space="0" w:color="auto"/>
            </w:tcBorders>
            <w:vAlign w:val="center"/>
          </w:tcPr>
          <w:p w14:paraId="5139B628" w14:textId="77777777" w:rsidR="00355BBB" w:rsidRPr="00BF29DE" w:rsidRDefault="00355BBB" w:rsidP="003668B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48" w:type="dxa"/>
            <w:vMerge/>
            <w:tcBorders>
              <w:bottom w:val="single" w:sz="4" w:space="0" w:color="auto"/>
            </w:tcBorders>
            <w:vAlign w:val="center"/>
          </w:tcPr>
          <w:p w14:paraId="2E0E06EE" w14:textId="77777777" w:rsidR="00355BBB" w:rsidRDefault="00355BBB" w:rsidP="00616E7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2CAF9A" w14:textId="77777777" w:rsidR="00355BBB" w:rsidRPr="00BF29DE" w:rsidRDefault="00355BBB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80F">
              <w:rPr>
                <w:rFonts w:ascii="Times New Roman" w:hAnsi="Times New Roman" w:cs="Times New Roman"/>
                <w:sz w:val="18"/>
                <w:szCs w:val="18"/>
              </w:rPr>
              <w:t>TGGATTGGGCATCTCATTATCC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C598A4D" w14:textId="77777777" w:rsidR="00355BBB" w:rsidRPr="00BF29DE" w:rsidRDefault="00355BBB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80F">
              <w:rPr>
                <w:rFonts w:ascii="Times New Roman" w:hAnsi="Times New Roman" w:cs="Times New Roman"/>
                <w:sz w:val="18"/>
                <w:szCs w:val="18"/>
              </w:rPr>
              <w:t>TCAACTGCTTGATCTCGAACA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21B806C" w14:textId="77777777" w:rsidR="00355BBB" w:rsidRDefault="00355BBB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2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41A578B" w14:textId="77777777" w:rsidR="00355BBB" w:rsidRDefault="00355BBB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5BBB" w:rsidRPr="00BF29DE" w14:paraId="0A44C72B" w14:textId="77777777" w:rsidTr="001134DD">
        <w:trPr>
          <w:jc w:val="center"/>
        </w:trPr>
        <w:tc>
          <w:tcPr>
            <w:tcW w:w="2234" w:type="dxa"/>
            <w:vMerge w:val="restart"/>
            <w:tcBorders>
              <w:top w:val="single" w:sz="4" w:space="0" w:color="auto"/>
            </w:tcBorders>
            <w:vAlign w:val="center"/>
          </w:tcPr>
          <w:p w14:paraId="7E3AE110" w14:textId="77777777" w:rsidR="00355BBB" w:rsidRPr="00BF29DE" w:rsidRDefault="00355BBB" w:rsidP="003668B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F29DE">
              <w:rPr>
                <w:rFonts w:ascii="Times New Roman" w:hAnsi="Times New Roman" w:cs="Times New Roman"/>
                <w:i/>
                <w:sz w:val="18"/>
                <w:szCs w:val="18"/>
              </w:rPr>
              <w:t>BPHLNC-unc536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-RA</w:t>
            </w:r>
          </w:p>
        </w:tc>
        <w:tc>
          <w:tcPr>
            <w:tcW w:w="1048" w:type="dxa"/>
            <w:vMerge w:val="restart"/>
            <w:tcBorders>
              <w:top w:val="single" w:sz="4" w:space="0" w:color="auto"/>
            </w:tcBorders>
            <w:vAlign w:val="center"/>
          </w:tcPr>
          <w:p w14:paraId="33D9233E" w14:textId="77777777" w:rsidR="00355BBB" w:rsidRPr="00BF29DE" w:rsidRDefault="00355BBB" w:rsidP="00616E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49</w:t>
            </w:r>
          </w:p>
        </w:tc>
        <w:tc>
          <w:tcPr>
            <w:tcW w:w="32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29C1E3" w14:textId="77777777" w:rsidR="00355BBB" w:rsidRPr="00BF29DE" w:rsidRDefault="00355BBB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29DE">
              <w:rPr>
                <w:rFonts w:ascii="Times New Roman" w:hAnsi="Times New Roman" w:cs="Times New Roman"/>
                <w:sz w:val="18"/>
                <w:szCs w:val="18"/>
              </w:rPr>
              <w:t>TTACCGTGATACACCTTGCTG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8FFFC6D" w14:textId="77777777" w:rsidR="00355BBB" w:rsidRPr="00BF29DE" w:rsidRDefault="00355BBB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29DE">
              <w:rPr>
                <w:rFonts w:ascii="Times New Roman" w:hAnsi="Times New Roman" w:cs="Times New Roman"/>
                <w:sz w:val="18"/>
                <w:szCs w:val="18"/>
              </w:rPr>
              <w:t>GCGCCAGAAGTACAGTTGAT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F83CF11" w14:textId="77777777" w:rsidR="00355BBB" w:rsidRPr="00BF29DE" w:rsidRDefault="00355BBB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ABA77A" w14:textId="77777777" w:rsidR="00355BBB" w:rsidRPr="00BF29DE" w:rsidRDefault="00355BBB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--</w:t>
            </w:r>
          </w:p>
        </w:tc>
      </w:tr>
      <w:tr w:rsidR="00355BBB" w:rsidRPr="00BF29DE" w14:paraId="1D7E9EEC" w14:textId="77777777" w:rsidTr="001134DD">
        <w:trPr>
          <w:jc w:val="center"/>
        </w:trPr>
        <w:tc>
          <w:tcPr>
            <w:tcW w:w="2234" w:type="dxa"/>
            <w:vMerge/>
            <w:tcBorders>
              <w:bottom w:val="single" w:sz="4" w:space="0" w:color="auto"/>
            </w:tcBorders>
            <w:vAlign w:val="center"/>
          </w:tcPr>
          <w:p w14:paraId="0B9979EA" w14:textId="77777777" w:rsidR="00355BBB" w:rsidRPr="00BF29DE" w:rsidRDefault="00355BBB" w:rsidP="003668B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48" w:type="dxa"/>
            <w:vMerge/>
            <w:tcBorders>
              <w:bottom w:val="single" w:sz="4" w:space="0" w:color="auto"/>
            </w:tcBorders>
            <w:vAlign w:val="center"/>
          </w:tcPr>
          <w:p w14:paraId="19E6CFD1" w14:textId="77777777" w:rsidR="00355BBB" w:rsidRDefault="00355BBB" w:rsidP="00616E7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BF352E" w14:textId="77777777" w:rsidR="00355BBB" w:rsidRPr="00BF29DE" w:rsidRDefault="00355BBB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14B">
              <w:rPr>
                <w:rFonts w:ascii="Times New Roman" w:hAnsi="Times New Roman" w:cs="Times New Roman"/>
                <w:sz w:val="18"/>
                <w:szCs w:val="18"/>
              </w:rPr>
              <w:t>CTCCTTCACTGCAATTTAGCC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067FEA7" w14:textId="77777777" w:rsidR="00355BBB" w:rsidRPr="00BF29DE" w:rsidRDefault="00355BBB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14B">
              <w:rPr>
                <w:rFonts w:ascii="Times New Roman" w:hAnsi="Times New Roman" w:cs="Times New Roman"/>
                <w:sz w:val="18"/>
                <w:szCs w:val="18"/>
              </w:rPr>
              <w:t>CACCCTTTAGGCAAACCAATAG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0A11773" w14:textId="77777777" w:rsidR="00355BBB" w:rsidRDefault="00355BBB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F0D54E4" w14:textId="77777777" w:rsidR="00355BBB" w:rsidRDefault="00355BBB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5BBB" w:rsidRPr="00BF29DE" w14:paraId="1F2DC699" w14:textId="77777777" w:rsidTr="001134DD">
        <w:trPr>
          <w:jc w:val="center"/>
        </w:trPr>
        <w:tc>
          <w:tcPr>
            <w:tcW w:w="2234" w:type="dxa"/>
            <w:vMerge w:val="restart"/>
            <w:tcBorders>
              <w:top w:val="single" w:sz="4" w:space="0" w:color="auto"/>
            </w:tcBorders>
            <w:vAlign w:val="center"/>
          </w:tcPr>
          <w:p w14:paraId="1DA39363" w14:textId="77777777" w:rsidR="00355BBB" w:rsidRPr="00BF29DE" w:rsidRDefault="00355BBB" w:rsidP="003668B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F29DE">
              <w:rPr>
                <w:rFonts w:ascii="Times New Roman" w:hAnsi="Times New Roman" w:cs="Times New Roman"/>
                <w:i/>
                <w:sz w:val="18"/>
                <w:szCs w:val="18"/>
              </w:rPr>
              <w:t>BPHOGS10000919-OT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-RA</w:t>
            </w:r>
          </w:p>
        </w:tc>
        <w:tc>
          <w:tcPr>
            <w:tcW w:w="1048" w:type="dxa"/>
            <w:vMerge w:val="restart"/>
            <w:tcBorders>
              <w:top w:val="single" w:sz="4" w:space="0" w:color="auto"/>
            </w:tcBorders>
            <w:vAlign w:val="center"/>
          </w:tcPr>
          <w:p w14:paraId="2759F3AA" w14:textId="77777777" w:rsidR="00355BBB" w:rsidRPr="00BF29DE" w:rsidRDefault="00355BBB" w:rsidP="00616E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13</w:t>
            </w:r>
          </w:p>
        </w:tc>
        <w:tc>
          <w:tcPr>
            <w:tcW w:w="32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E58B29" w14:textId="77777777" w:rsidR="00355BBB" w:rsidRPr="00BF29DE" w:rsidRDefault="00355BBB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29DE">
              <w:rPr>
                <w:rFonts w:ascii="Times New Roman" w:hAnsi="Times New Roman" w:cs="Times New Roman"/>
                <w:sz w:val="18"/>
                <w:szCs w:val="18"/>
              </w:rPr>
              <w:t>GCGTCTCACCAACAGATTCA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1188BE5" w14:textId="77777777" w:rsidR="00355BBB" w:rsidRPr="00BF29DE" w:rsidRDefault="00355BBB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29DE">
              <w:rPr>
                <w:rFonts w:ascii="Times New Roman" w:hAnsi="Times New Roman" w:cs="Times New Roman"/>
                <w:sz w:val="18"/>
                <w:szCs w:val="18"/>
              </w:rPr>
              <w:t>CGTATAGCGCGTGGCTTTA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5BBAE86" w14:textId="77777777" w:rsidR="00355BBB" w:rsidRPr="00BF29DE" w:rsidRDefault="00355BBB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9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C233ED1" w14:textId="33C1057B" w:rsidR="00355BBB" w:rsidRPr="00BF29DE" w:rsidRDefault="00355BBB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ntisense</w:t>
            </w:r>
            <w:r w:rsidR="00DE079B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355BBB" w:rsidRPr="00BF29DE" w14:paraId="46A5C743" w14:textId="77777777" w:rsidTr="001134DD">
        <w:trPr>
          <w:jc w:val="center"/>
        </w:trPr>
        <w:tc>
          <w:tcPr>
            <w:tcW w:w="2234" w:type="dxa"/>
            <w:vMerge/>
            <w:tcBorders>
              <w:bottom w:val="single" w:sz="4" w:space="0" w:color="auto"/>
            </w:tcBorders>
            <w:vAlign w:val="center"/>
          </w:tcPr>
          <w:p w14:paraId="3A2899FF" w14:textId="77777777" w:rsidR="00355BBB" w:rsidRPr="00BF29DE" w:rsidRDefault="00355BBB" w:rsidP="003668B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48" w:type="dxa"/>
            <w:vMerge/>
            <w:tcBorders>
              <w:bottom w:val="single" w:sz="4" w:space="0" w:color="auto"/>
            </w:tcBorders>
            <w:vAlign w:val="center"/>
          </w:tcPr>
          <w:p w14:paraId="42A8B13D" w14:textId="77777777" w:rsidR="00355BBB" w:rsidRDefault="00355BBB" w:rsidP="00616E7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A456B0" w14:textId="77777777" w:rsidR="00355BBB" w:rsidRPr="00BF29DE" w:rsidRDefault="00355BBB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14B">
              <w:rPr>
                <w:rFonts w:ascii="Times New Roman" w:hAnsi="Times New Roman" w:cs="Times New Roman"/>
                <w:sz w:val="18"/>
                <w:szCs w:val="18"/>
              </w:rPr>
              <w:t>GAAGAAGTGCTGAGTGCTACA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79E7C80" w14:textId="77777777" w:rsidR="00355BBB" w:rsidRPr="00BF29DE" w:rsidRDefault="00355BBB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14B">
              <w:rPr>
                <w:rFonts w:ascii="Times New Roman" w:hAnsi="Times New Roman" w:cs="Times New Roman"/>
                <w:sz w:val="18"/>
                <w:szCs w:val="18"/>
              </w:rPr>
              <w:t>CGGCACCTAGGTATTCGATAA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61AF6D2" w14:textId="77777777" w:rsidR="00355BBB" w:rsidRDefault="00355BBB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37B923B" w14:textId="77777777" w:rsidR="00355BBB" w:rsidRDefault="00355BBB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5BBB" w:rsidRPr="00BF29DE" w14:paraId="0D1F37D9" w14:textId="77777777" w:rsidTr="001134DD">
        <w:trPr>
          <w:jc w:val="center"/>
        </w:trPr>
        <w:tc>
          <w:tcPr>
            <w:tcW w:w="2234" w:type="dxa"/>
            <w:vMerge w:val="restart"/>
            <w:tcBorders>
              <w:top w:val="single" w:sz="4" w:space="0" w:color="auto"/>
            </w:tcBorders>
            <w:vAlign w:val="center"/>
          </w:tcPr>
          <w:p w14:paraId="60DA2968" w14:textId="77777777" w:rsidR="00355BBB" w:rsidRPr="00BF29DE" w:rsidRDefault="00355BBB" w:rsidP="003668B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F29DE">
              <w:rPr>
                <w:rFonts w:ascii="Times New Roman" w:hAnsi="Times New Roman" w:cs="Times New Roman"/>
                <w:i/>
                <w:sz w:val="18"/>
                <w:szCs w:val="18"/>
              </w:rPr>
              <w:t>BPHOGS10035448-AS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-RA</w:t>
            </w:r>
          </w:p>
        </w:tc>
        <w:tc>
          <w:tcPr>
            <w:tcW w:w="1048" w:type="dxa"/>
            <w:vMerge w:val="restart"/>
            <w:tcBorders>
              <w:top w:val="single" w:sz="4" w:space="0" w:color="auto"/>
            </w:tcBorders>
            <w:vAlign w:val="center"/>
          </w:tcPr>
          <w:p w14:paraId="2C737358" w14:textId="77777777" w:rsidR="00355BBB" w:rsidRPr="00BF29DE" w:rsidRDefault="00355BBB" w:rsidP="00616E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19</w:t>
            </w:r>
          </w:p>
        </w:tc>
        <w:tc>
          <w:tcPr>
            <w:tcW w:w="32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1CB468" w14:textId="77777777" w:rsidR="00355BBB" w:rsidRPr="00BF29DE" w:rsidRDefault="00355BBB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29DE">
              <w:rPr>
                <w:rFonts w:ascii="Times New Roman" w:hAnsi="Times New Roman" w:cs="Times New Roman"/>
                <w:sz w:val="18"/>
                <w:szCs w:val="18"/>
              </w:rPr>
              <w:t>TGGAGCTCACTTTACAGGATTT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C41F7E3" w14:textId="77777777" w:rsidR="00355BBB" w:rsidRPr="00BF29DE" w:rsidRDefault="00355BBB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29DE">
              <w:rPr>
                <w:rFonts w:ascii="Times New Roman" w:hAnsi="Times New Roman" w:cs="Times New Roman"/>
                <w:sz w:val="18"/>
                <w:szCs w:val="18"/>
              </w:rPr>
              <w:t>TTGGTGTTGCTGCCTCT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9CF8DD7" w14:textId="77777777" w:rsidR="00355BBB" w:rsidRPr="00BF29DE" w:rsidRDefault="00355BBB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A814ACC" w14:textId="77777777" w:rsidR="00355BBB" w:rsidRPr="00BF29DE" w:rsidRDefault="00355BBB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--</w:t>
            </w:r>
          </w:p>
        </w:tc>
      </w:tr>
      <w:tr w:rsidR="00355BBB" w:rsidRPr="00BF29DE" w14:paraId="70837945" w14:textId="77777777" w:rsidTr="00A71DA6">
        <w:trPr>
          <w:jc w:val="center"/>
        </w:trPr>
        <w:tc>
          <w:tcPr>
            <w:tcW w:w="2234" w:type="dxa"/>
            <w:vMerge/>
            <w:tcBorders>
              <w:bottom w:val="single" w:sz="4" w:space="0" w:color="auto"/>
            </w:tcBorders>
            <w:vAlign w:val="center"/>
          </w:tcPr>
          <w:p w14:paraId="01AE3B1B" w14:textId="77777777" w:rsidR="00355BBB" w:rsidRPr="00BF29DE" w:rsidRDefault="00355BBB" w:rsidP="003668B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48" w:type="dxa"/>
            <w:vMerge/>
            <w:tcBorders>
              <w:bottom w:val="single" w:sz="4" w:space="0" w:color="auto"/>
            </w:tcBorders>
            <w:vAlign w:val="center"/>
          </w:tcPr>
          <w:p w14:paraId="141E21ED" w14:textId="77777777" w:rsidR="00355BBB" w:rsidRDefault="00355BBB" w:rsidP="00616E7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082D88" w14:textId="77777777" w:rsidR="00355BBB" w:rsidRPr="00BF29DE" w:rsidRDefault="00355BBB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14B">
              <w:rPr>
                <w:rFonts w:ascii="Times New Roman" w:hAnsi="Times New Roman" w:cs="Times New Roman"/>
                <w:sz w:val="18"/>
                <w:szCs w:val="18"/>
              </w:rPr>
              <w:t>CAACATTGCAAAGCTGGAGAG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BC7A03C" w14:textId="77777777" w:rsidR="00355BBB" w:rsidRPr="00BF29DE" w:rsidRDefault="00355BBB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14B">
              <w:rPr>
                <w:rFonts w:ascii="Times New Roman" w:hAnsi="Times New Roman" w:cs="Times New Roman"/>
                <w:sz w:val="18"/>
                <w:szCs w:val="18"/>
              </w:rPr>
              <w:t>TGTTGCTGCCTCTTCCTTATC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45AF1DE" w14:textId="77777777" w:rsidR="00355BBB" w:rsidRDefault="00355BBB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0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FFDA3D8" w14:textId="77777777" w:rsidR="00355BBB" w:rsidRDefault="00355BBB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5BBB" w:rsidRPr="00BF29DE" w14:paraId="40BDA0EF" w14:textId="77777777" w:rsidTr="00A71DA6">
        <w:trPr>
          <w:jc w:val="center"/>
        </w:trPr>
        <w:tc>
          <w:tcPr>
            <w:tcW w:w="2234" w:type="dxa"/>
            <w:vMerge w:val="restart"/>
            <w:tcBorders>
              <w:top w:val="single" w:sz="4" w:space="0" w:color="auto"/>
            </w:tcBorders>
            <w:vAlign w:val="center"/>
          </w:tcPr>
          <w:p w14:paraId="7ED04A2B" w14:textId="77777777" w:rsidR="00355BBB" w:rsidRPr="00BF29DE" w:rsidRDefault="00355BBB" w:rsidP="003668B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F29DE">
              <w:rPr>
                <w:rFonts w:ascii="Times New Roman" w:hAnsi="Times New Roman" w:cs="Times New Roman"/>
                <w:i/>
                <w:sz w:val="18"/>
                <w:szCs w:val="18"/>
              </w:rPr>
              <w:t>BPHOGS10030139-OT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-RA</w:t>
            </w:r>
          </w:p>
        </w:tc>
        <w:tc>
          <w:tcPr>
            <w:tcW w:w="1048" w:type="dxa"/>
            <w:vMerge w:val="restart"/>
            <w:tcBorders>
              <w:top w:val="single" w:sz="4" w:space="0" w:color="auto"/>
            </w:tcBorders>
            <w:vAlign w:val="center"/>
          </w:tcPr>
          <w:p w14:paraId="17BA4870" w14:textId="77777777" w:rsidR="00355BBB" w:rsidRPr="00BF29DE" w:rsidRDefault="00355BBB" w:rsidP="00616E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35</w:t>
            </w:r>
          </w:p>
        </w:tc>
        <w:tc>
          <w:tcPr>
            <w:tcW w:w="32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79AB0E" w14:textId="77777777" w:rsidR="00355BBB" w:rsidRPr="00BF29DE" w:rsidRDefault="00355BBB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29DE">
              <w:rPr>
                <w:rFonts w:ascii="Times New Roman" w:hAnsi="Times New Roman" w:cs="Times New Roman"/>
                <w:sz w:val="18"/>
                <w:szCs w:val="18"/>
              </w:rPr>
              <w:t>TGACACTAATGAAGCGGTGAA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6A42508" w14:textId="77777777" w:rsidR="00355BBB" w:rsidRPr="00BF29DE" w:rsidRDefault="00355BBB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29DE">
              <w:rPr>
                <w:rFonts w:ascii="Times New Roman" w:hAnsi="Times New Roman" w:cs="Times New Roman"/>
                <w:sz w:val="18"/>
                <w:szCs w:val="18"/>
              </w:rPr>
              <w:t>AGGGTATTGGTACTGGATGTAATG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22D81CA" w14:textId="77777777" w:rsidR="00355BBB" w:rsidRPr="00BF29DE" w:rsidRDefault="00355BBB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6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6D91313" w14:textId="0EFC1495" w:rsidR="00355BBB" w:rsidRPr="00BF29DE" w:rsidRDefault="00355BBB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ntisense</w:t>
            </w:r>
            <w:r w:rsidR="00DE079B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355BBB" w:rsidRPr="00BF29DE" w14:paraId="1ED044B0" w14:textId="77777777" w:rsidTr="00A71DA6">
        <w:trPr>
          <w:jc w:val="center"/>
        </w:trPr>
        <w:tc>
          <w:tcPr>
            <w:tcW w:w="2234" w:type="dxa"/>
            <w:vMerge/>
            <w:tcBorders>
              <w:bottom w:val="single" w:sz="4" w:space="0" w:color="auto"/>
            </w:tcBorders>
            <w:vAlign w:val="center"/>
          </w:tcPr>
          <w:p w14:paraId="45D3D348" w14:textId="77777777" w:rsidR="00355BBB" w:rsidRPr="00BF29DE" w:rsidRDefault="00355BBB" w:rsidP="003668B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48" w:type="dxa"/>
            <w:vMerge/>
            <w:tcBorders>
              <w:bottom w:val="single" w:sz="4" w:space="0" w:color="auto"/>
            </w:tcBorders>
            <w:vAlign w:val="center"/>
          </w:tcPr>
          <w:p w14:paraId="6A5D3E8E" w14:textId="77777777" w:rsidR="00355BBB" w:rsidRDefault="00355BBB" w:rsidP="00616E7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35BFC8" w14:textId="77777777" w:rsidR="00355BBB" w:rsidRPr="00BF29DE" w:rsidRDefault="00355BBB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14B">
              <w:rPr>
                <w:rFonts w:ascii="Times New Roman" w:hAnsi="Times New Roman" w:cs="Times New Roman"/>
                <w:sz w:val="18"/>
                <w:szCs w:val="18"/>
              </w:rPr>
              <w:t>ACTTCGGCATCGTTGAGATT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70B083E" w14:textId="77777777" w:rsidR="00355BBB" w:rsidRPr="00BF29DE" w:rsidRDefault="00355BBB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14B">
              <w:rPr>
                <w:rFonts w:ascii="Times New Roman" w:hAnsi="Times New Roman" w:cs="Times New Roman"/>
                <w:sz w:val="18"/>
                <w:szCs w:val="18"/>
              </w:rPr>
              <w:t>GAGGACCGACAACTCATGTTA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D47E8EB" w14:textId="77777777" w:rsidR="00355BBB" w:rsidRDefault="00355BBB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6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ABF7AA0" w14:textId="77777777" w:rsidR="00355BBB" w:rsidRDefault="00355BBB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5BBB" w:rsidRPr="00BF29DE" w14:paraId="5CB6867F" w14:textId="77777777" w:rsidTr="00A71DA6">
        <w:trPr>
          <w:jc w:val="center"/>
        </w:trPr>
        <w:tc>
          <w:tcPr>
            <w:tcW w:w="2234" w:type="dxa"/>
            <w:vMerge w:val="restart"/>
            <w:tcBorders>
              <w:top w:val="single" w:sz="4" w:space="0" w:color="auto"/>
            </w:tcBorders>
            <w:vAlign w:val="center"/>
          </w:tcPr>
          <w:p w14:paraId="36E7D174" w14:textId="77777777" w:rsidR="00355BBB" w:rsidRPr="00BF29DE" w:rsidRDefault="00355BBB" w:rsidP="003668B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F29DE">
              <w:rPr>
                <w:rFonts w:ascii="Times New Roman" w:hAnsi="Times New Roman" w:cs="Times New Roman"/>
                <w:i/>
                <w:sz w:val="18"/>
                <w:szCs w:val="18"/>
              </w:rPr>
              <w:t>BPHLNC-unc525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-RA</w:t>
            </w:r>
          </w:p>
        </w:tc>
        <w:tc>
          <w:tcPr>
            <w:tcW w:w="1048" w:type="dxa"/>
            <w:vMerge w:val="restart"/>
            <w:tcBorders>
              <w:top w:val="single" w:sz="4" w:space="0" w:color="auto"/>
            </w:tcBorders>
            <w:vAlign w:val="center"/>
          </w:tcPr>
          <w:p w14:paraId="765B2DD9" w14:textId="77777777" w:rsidR="00355BBB" w:rsidRPr="00BF29DE" w:rsidRDefault="00355BBB" w:rsidP="00616E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05</w:t>
            </w:r>
          </w:p>
        </w:tc>
        <w:tc>
          <w:tcPr>
            <w:tcW w:w="32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FACE74" w14:textId="77777777" w:rsidR="00355BBB" w:rsidRPr="00BF29DE" w:rsidRDefault="00355BBB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29DE">
              <w:rPr>
                <w:rFonts w:ascii="Times New Roman" w:hAnsi="Times New Roman" w:cs="Times New Roman"/>
                <w:sz w:val="18"/>
                <w:szCs w:val="18"/>
              </w:rPr>
              <w:t>TGAGGGTAAGGGTTTGTTCTTC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ACEEBEB" w14:textId="77777777" w:rsidR="00355BBB" w:rsidRPr="00BF29DE" w:rsidRDefault="00355BBB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29DE">
              <w:rPr>
                <w:rFonts w:ascii="Times New Roman" w:hAnsi="Times New Roman" w:cs="Times New Roman"/>
                <w:sz w:val="18"/>
                <w:szCs w:val="18"/>
              </w:rPr>
              <w:t>ACTGGTAGGAGTCCAGCTTT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F3D5D8E" w14:textId="77777777" w:rsidR="00355BBB" w:rsidRPr="00BF29DE" w:rsidRDefault="00355BBB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4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03AD97E" w14:textId="77777777" w:rsidR="00355BBB" w:rsidRPr="00BF29DE" w:rsidRDefault="00355BBB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--</w:t>
            </w:r>
          </w:p>
        </w:tc>
      </w:tr>
      <w:tr w:rsidR="00355BBB" w:rsidRPr="00BF29DE" w14:paraId="29C64CAB" w14:textId="77777777" w:rsidTr="00A71DA6">
        <w:trPr>
          <w:jc w:val="center"/>
        </w:trPr>
        <w:tc>
          <w:tcPr>
            <w:tcW w:w="2234" w:type="dxa"/>
            <w:vMerge/>
            <w:tcBorders>
              <w:bottom w:val="single" w:sz="4" w:space="0" w:color="auto"/>
            </w:tcBorders>
            <w:vAlign w:val="center"/>
          </w:tcPr>
          <w:p w14:paraId="61529A2A" w14:textId="77777777" w:rsidR="00355BBB" w:rsidRPr="00BF29DE" w:rsidRDefault="00355BBB" w:rsidP="003668B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48" w:type="dxa"/>
            <w:vMerge/>
            <w:tcBorders>
              <w:bottom w:val="single" w:sz="4" w:space="0" w:color="auto"/>
            </w:tcBorders>
            <w:vAlign w:val="center"/>
          </w:tcPr>
          <w:p w14:paraId="38F129E8" w14:textId="77777777" w:rsidR="00355BBB" w:rsidRDefault="00355BBB" w:rsidP="00616E7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E16B4C" w14:textId="77777777" w:rsidR="00355BBB" w:rsidRPr="00BF29DE" w:rsidRDefault="00355BBB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0D87">
              <w:rPr>
                <w:rFonts w:ascii="Times New Roman" w:hAnsi="Times New Roman" w:cs="Times New Roman"/>
                <w:sz w:val="18"/>
                <w:szCs w:val="18"/>
              </w:rPr>
              <w:t>TCATGTTCGCGGAGTGTAAG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0DDF70F" w14:textId="77777777" w:rsidR="00355BBB" w:rsidRPr="00BF29DE" w:rsidRDefault="00355BBB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0D87">
              <w:rPr>
                <w:rFonts w:ascii="Times New Roman" w:hAnsi="Times New Roman" w:cs="Times New Roman"/>
                <w:sz w:val="18"/>
                <w:szCs w:val="18"/>
              </w:rPr>
              <w:t>AGTCCTGTGCCGTCATTTAG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E5BD9FC" w14:textId="77777777" w:rsidR="00355BBB" w:rsidRDefault="00355BBB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7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4C662B9" w14:textId="77777777" w:rsidR="00355BBB" w:rsidRDefault="00355BBB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5BBB" w:rsidRPr="00BF29DE" w14:paraId="1CEFA0F1" w14:textId="77777777" w:rsidTr="00A71DA6">
        <w:trPr>
          <w:jc w:val="center"/>
        </w:trPr>
        <w:tc>
          <w:tcPr>
            <w:tcW w:w="2234" w:type="dxa"/>
            <w:vMerge w:val="restart"/>
            <w:tcBorders>
              <w:top w:val="single" w:sz="4" w:space="0" w:color="auto"/>
            </w:tcBorders>
            <w:vAlign w:val="center"/>
          </w:tcPr>
          <w:p w14:paraId="37780075" w14:textId="77777777" w:rsidR="00355BBB" w:rsidRPr="00BF29DE" w:rsidRDefault="00355BBB" w:rsidP="003668B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F29DE">
              <w:rPr>
                <w:rFonts w:ascii="Times New Roman" w:hAnsi="Times New Roman" w:cs="Times New Roman"/>
                <w:i/>
                <w:sz w:val="18"/>
                <w:szCs w:val="18"/>
              </w:rPr>
              <w:t>BPHLINC406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-RA</w:t>
            </w:r>
          </w:p>
        </w:tc>
        <w:tc>
          <w:tcPr>
            <w:tcW w:w="1048" w:type="dxa"/>
            <w:vMerge w:val="restart"/>
            <w:tcBorders>
              <w:top w:val="single" w:sz="4" w:space="0" w:color="auto"/>
            </w:tcBorders>
            <w:vAlign w:val="center"/>
          </w:tcPr>
          <w:p w14:paraId="11B65529" w14:textId="77777777" w:rsidR="00355BBB" w:rsidRPr="00BF29DE" w:rsidRDefault="00355BBB" w:rsidP="00616E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56</w:t>
            </w:r>
          </w:p>
        </w:tc>
        <w:tc>
          <w:tcPr>
            <w:tcW w:w="32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EDB268" w14:textId="77777777" w:rsidR="00355BBB" w:rsidRPr="00BF29DE" w:rsidRDefault="00355BBB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29DE">
              <w:rPr>
                <w:rFonts w:ascii="Times New Roman" w:hAnsi="Times New Roman" w:cs="Times New Roman"/>
                <w:sz w:val="18"/>
                <w:szCs w:val="18"/>
              </w:rPr>
              <w:t>CGGTGTCAGGTTGCTTACTT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BE1EF36" w14:textId="77777777" w:rsidR="00355BBB" w:rsidRPr="00BF29DE" w:rsidRDefault="00355BBB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29DE">
              <w:rPr>
                <w:rFonts w:ascii="Times New Roman" w:hAnsi="Times New Roman" w:cs="Times New Roman"/>
                <w:sz w:val="18"/>
                <w:szCs w:val="18"/>
              </w:rPr>
              <w:t>CAGAAGCTGGTGTGTAGAAGAG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5A2C3A3" w14:textId="77777777" w:rsidR="00355BBB" w:rsidRPr="00BF29DE" w:rsidRDefault="00355BBB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4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037EF9A" w14:textId="77777777" w:rsidR="00355BBB" w:rsidRPr="00BF29DE" w:rsidRDefault="00355BBB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--</w:t>
            </w:r>
          </w:p>
        </w:tc>
      </w:tr>
      <w:tr w:rsidR="00355BBB" w:rsidRPr="00BF29DE" w14:paraId="2E92F094" w14:textId="77777777" w:rsidTr="00A71DA6">
        <w:trPr>
          <w:jc w:val="center"/>
        </w:trPr>
        <w:tc>
          <w:tcPr>
            <w:tcW w:w="2234" w:type="dxa"/>
            <w:vMerge/>
            <w:tcBorders>
              <w:bottom w:val="single" w:sz="8" w:space="0" w:color="auto"/>
            </w:tcBorders>
            <w:vAlign w:val="center"/>
          </w:tcPr>
          <w:p w14:paraId="2FFE07A8" w14:textId="77777777" w:rsidR="00355BBB" w:rsidRPr="00BF29DE" w:rsidRDefault="00355BBB" w:rsidP="003668B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48" w:type="dxa"/>
            <w:vMerge/>
            <w:tcBorders>
              <w:bottom w:val="single" w:sz="8" w:space="0" w:color="auto"/>
            </w:tcBorders>
          </w:tcPr>
          <w:p w14:paraId="3F788429" w14:textId="77777777" w:rsidR="00355BBB" w:rsidRDefault="00355BBB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23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D72E15B" w14:textId="77777777" w:rsidR="00355BBB" w:rsidRPr="00BF29DE" w:rsidRDefault="00355BBB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0D87">
              <w:rPr>
                <w:rFonts w:ascii="Times New Roman" w:hAnsi="Times New Roman" w:cs="Times New Roman"/>
                <w:sz w:val="18"/>
                <w:szCs w:val="18"/>
              </w:rPr>
              <w:t>ATCGGTGTCTGGTTGCTTAC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14:paraId="0B3C05FA" w14:textId="77777777" w:rsidR="00355BBB" w:rsidRPr="00BF29DE" w:rsidRDefault="00355BBB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0D87">
              <w:rPr>
                <w:rFonts w:ascii="Times New Roman" w:hAnsi="Times New Roman" w:cs="Times New Roman"/>
                <w:sz w:val="18"/>
                <w:szCs w:val="18"/>
              </w:rPr>
              <w:t>TGAGGGTTTCCTCTCCTTATC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8" w:space="0" w:color="auto"/>
            </w:tcBorders>
          </w:tcPr>
          <w:p w14:paraId="18BDF7DA" w14:textId="77777777" w:rsidR="00355BBB" w:rsidRDefault="00355BBB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8" w:space="0" w:color="auto"/>
            </w:tcBorders>
          </w:tcPr>
          <w:p w14:paraId="4ADA2A3B" w14:textId="77777777" w:rsidR="00355BBB" w:rsidRDefault="00355BBB" w:rsidP="003668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22358C5" w14:textId="66BB0049" w:rsidR="00E34E1D" w:rsidRDefault="00DE079B" w:rsidP="0055076E">
      <w:pPr>
        <w:pStyle w:val="ListParagraph"/>
        <w:widowControl/>
        <w:ind w:left="1170" w:firstLineChars="0" w:firstLine="0"/>
        <w:rPr>
          <w:rFonts w:ascii="Times New Roman" w:eastAsiaTheme="majorEastAsia" w:hAnsi="Times New Roman" w:cs="Times New Roman"/>
          <w:sz w:val="18"/>
          <w:szCs w:val="18"/>
        </w:rPr>
      </w:pPr>
      <w:r w:rsidRPr="00DE079B">
        <w:rPr>
          <w:rFonts w:ascii="Times New Roman" w:eastAsiaTheme="majorEastAsia" w:hAnsi="Times New Roman" w:cs="Times New Roman" w:hint="eastAsia"/>
          <w:sz w:val="18"/>
          <w:szCs w:val="18"/>
        </w:rPr>
        <w:t>*</w:t>
      </w:r>
      <w:r w:rsidR="0055076E">
        <w:rPr>
          <w:rFonts w:ascii="Times New Roman" w:eastAsiaTheme="majorEastAsia" w:hAnsi="Times New Roman" w:cs="Times New Roman" w:hint="eastAsia"/>
          <w:sz w:val="18"/>
          <w:szCs w:val="18"/>
        </w:rPr>
        <w:t>used for strand specific RT-PC</w:t>
      </w:r>
    </w:p>
    <w:p w14:paraId="1AB07C3C" w14:textId="77777777" w:rsidR="008C1EA1" w:rsidRDefault="008C1EA1" w:rsidP="0055076E">
      <w:pPr>
        <w:widowControl/>
        <w:jc w:val="left"/>
        <w:rPr>
          <w:rFonts w:ascii="Times New Roman" w:eastAsiaTheme="majorEastAsia" w:hAnsi="Times New Roman" w:cs="Times New Roman" w:hint="eastAsia"/>
          <w:sz w:val="24"/>
          <w:szCs w:val="24"/>
        </w:rPr>
      </w:pPr>
      <w:bookmarkStart w:id="0" w:name="_GoBack"/>
      <w:bookmarkEnd w:id="0"/>
    </w:p>
    <w:sectPr w:rsidR="008C1EA1" w:rsidSect="00A34263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FC1CAF3" w14:textId="77777777" w:rsidR="0059142A" w:rsidRDefault="0059142A" w:rsidP="00104A09">
      <w:r>
        <w:separator/>
      </w:r>
    </w:p>
  </w:endnote>
  <w:endnote w:type="continuationSeparator" w:id="0">
    <w:p w14:paraId="3604BFCB" w14:textId="77777777" w:rsidR="0059142A" w:rsidRDefault="0059142A" w:rsidP="00104A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5B45D4" w14:textId="77777777" w:rsidR="0059142A" w:rsidRDefault="0059142A" w:rsidP="00104A09">
      <w:r>
        <w:separator/>
      </w:r>
    </w:p>
  </w:footnote>
  <w:footnote w:type="continuationSeparator" w:id="0">
    <w:p w14:paraId="5A1E057D" w14:textId="77777777" w:rsidR="0059142A" w:rsidRDefault="0059142A" w:rsidP="00104A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B5027E"/>
    <w:multiLevelType w:val="hybridMultilevel"/>
    <w:tmpl w:val="52585068"/>
    <w:lvl w:ilvl="0" w:tplc="619293C4">
      <w:start w:val="2"/>
      <w:numFmt w:val="bullet"/>
      <w:lvlText w:val=""/>
      <w:lvlJc w:val="left"/>
      <w:pPr>
        <w:ind w:left="1170" w:hanging="360"/>
      </w:pPr>
      <w:rPr>
        <w:rFonts w:ascii="Wingdings" w:eastAsiaTheme="maj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65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9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91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5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17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9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4058B"/>
    <w:rsid w:val="00005272"/>
    <w:rsid w:val="00011116"/>
    <w:rsid w:val="00026692"/>
    <w:rsid w:val="00035ED6"/>
    <w:rsid w:val="00041A3F"/>
    <w:rsid w:val="00063A30"/>
    <w:rsid w:val="000910DC"/>
    <w:rsid w:val="000F4040"/>
    <w:rsid w:val="000F7475"/>
    <w:rsid w:val="001024F7"/>
    <w:rsid w:val="00104A09"/>
    <w:rsid w:val="00105AB8"/>
    <w:rsid w:val="001134DD"/>
    <w:rsid w:val="00116930"/>
    <w:rsid w:val="00122F9D"/>
    <w:rsid w:val="0015760D"/>
    <w:rsid w:val="00175738"/>
    <w:rsid w:val="00190F4C"/>
    <w:rsid w:val="001A34DC"/>
    <w:rsid w:val="001B66B4"/>
    <w:rsid w:val="001C174B"/>
    <w:rsid w:val="0020139C"/>
    <w:rsid w:val="00214587"/>
    <w:rsid w:val="00216991"/>
    <w:rsid w:val="0021727E"/>
    <w:rsid w:val="00220C01"/>
    <w:rsid w:val="00223350"/>
    <w:rsid w:val="00244CA1"/>
    <w:rsid w:val="002560D8"/>
    <w:rsid w:val="00271842"/>
    <w:rsid w:val="00275F21"/>
    <w:rsid w:val="00296E9A"/>
    <w:rsid w:val="002A49F1"/>
    <w:rsid w:val="002A5FB6"/>
    <w:rsid w:val="002C0C5F"/>
    <w:rsid w:val="002D5319"/>
    <w:rsid w:val="002E5CD3"/>
    <w:rsid w:val="002E7DCA"/>
    <w:rsid w:val="002F0A67"/>
    <w:rsid w:val="002F1368"/>
    <w:rsid w:val="00320FD0"/>
    <w:rsid w:val="00322C28"/>
    <w:rsid w:val="00346F86"/>
    <w:rsid w:val="00355BBB"/>
    <w:rsid w:val="003954A8"/>
    <w:rsid w:val="003A1170"/>
    <w:rsid w:val="003F0DFA"/>
    <w:rsid w:val="00432F36"/>
    <w:rsid w:val="004426FB"/>
    <w:rsid w:val="00473020"/>
    <w:rsid w:val="00492BD4"/>
    <w:rsid w:val="00497360"/>
    <w:rsid w:val="005075A9"/>
    <w:rsid w:val="00511DB2"/>
    <w:rsid w:val="005129EE"/>
    <w:rsid w:val="005315D9"/>
    <w:rsid w:val="0055076E"/>
    <w:rsid w:val="005724E7"/>
    <w:rsid w:val="0058114B"/>
    <w:rsid w:val="0059142A"/>
    <w:rsid w:val="00592EE3"/>
    <w:rsid w:val="005A040C"/>
    <w:rsid w:val="005C2BD5"/>
    <w:rsid w:val="006142DE"/>
    <w:rsid w:val="00616E78"/>
    <w:rsid w:val="00626545"/>
    <w:rsid w:val="00634F7D"/>
    <w:rsid w:val="006636D8"/>
    <w:rsid w:val="006B0D87"/>
    <w:rsid w:val="006B254B"/>
    <w:rsid w:val="006C35EE"/>
    <w:rsid w:val="00711916"/>
    <w:rsid w:val="00735DE3"/>
    <w:rsid w:val="007921B0"/>
    <w:rsid w:val="007B0F17"/>
    <w:rsid w:val="007B7B50"/>
    <w:rsid w:val="007E2282"/>
    <w:rsid w:val="007F1920"/>
    <w:rsid w:val="00805EBB"/>
    <w:rsid w:val="00814DAB"/>
    <w:rsid w:val="0081710E"/>
    <w:rsid w:val="008345FF"/>
    <w:rsid w:val="00841CCF"/>
    <w:rsid w:val="00845578"/>
    <w:rsid w:val="008A154A"/>
    <w:rsid w:val="008A4AE4"/>
    <w:rsid w:val="008B262E"/>
    <w:rsid w:val="008B7776"/>
    <w:rsid w:val="008C1EA1"/>
    <w:rsid w:val="00912B8F"/>
    <w:rsid w:val="00936C4A"/>
    <w:rsid w:val="00947CA6"/>
    <w:rsid w:val="0096680F"/>
    <w:rsid w:val="00967D1E"/>
    <w:rsid w:val="009D263A"/>
    <w:rsid w:val="009E2BD7"/>
    <w:rsid w:val="009F55F5"/>
    <w:rsid w:val="00A04324"/>
    <w:rsid w:val="00A27196"/>
    <w:rsid w:val="00A34263"/>
    <w:rsid w:val="00A60163"/>
    <w:rsid w:val="00A71DA6"/>
    <w:rsid w:val="00A7248D"/>
    <w:rsid w:val="00A741E1"/>
    <w:rsid w:val="00A94154"/>
    <w:rsid w:val="00B035AF"/>
    <w:rsid w:val="00B5277C"/>
    <w:rsid w:val="00BB3C07"/>
    <w:rsid w:val="00BE6C39"/>
    <w:rsid w:val="00BF13BD"/>
    <w:rsid w:val="00C22F13"/>
    <w:rsid w:val="00C31BE3"/>
    <w:rsid w:val="00C52836"/>
    <w:rsid w:val="00C63D3B"/>
    <w:rsid w:val="00CA365D"/>
    <w:rsid w:val="00CB59D0"/>
    <w:rsid w:val="00CC489B"/>
    <w:rsid w:val="00D5752F"/>
    <w:rsid w:val="00DC0EE8"/>
    <w:rsid w:val="00DE079B"/>
    <w:rsid w:val="00E24440"/>
    <w:rsid w:val="00E26E4E"/>
    <w:rsid w:val="00E34E1D"/>
    <w:rsid w:val="00E4058B"/>
    <w:rsid w:val="00E6770E"/>
    <w:rsid w:val="00E77D9C"/>
    <w:rsid w:val="00E90745"/>
    <w:rsid w:val="00EC73FD"/>
    <w:rsid w:val="00F20389"/>
    <w:rsid w:val="00F34EA5"/>
    <w:rsid w:val="00F474F6"/>
    <w:rsid w:val="00F73C8C"/>
    <w:rsid w:val="00F97134"/>
    <w:rsid w:val="00FA6546"/>
    <w:rsid w:val="00FD7A8E"/>
    <w:rsid w:val="00FF5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226EF3"/>
  <w15:docId w15:val="{C5794FBE-9A38-449D-B7ED-8AFE610F0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058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05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04A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04A0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04A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04A09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DE079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16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8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56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3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9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7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7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6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0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48DCF7-304F-4F78-8943-256AD25193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7</TotalTime>
  <Pages>2</Pages>
  <Words>458</Words>
  <Characters>261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Fei Li</cp:lastModifiedBy>
  <cp:revision>89</cp:revision>
  <dcterms:created xsi:type="dcterms:W3CDTF">2015-08-03T13:12:00Z</dcterms:created>
  <dcterms:modified xsi:type="dcterms:W3CDTF">2015-09-02T13:49:00Z</dcterms:modified>
</cp:coreProperties>
</file>